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C2983" w14:textId="380634AF" w:rsidR="003219A7" w:rsidRDefault="003219A7" w:rsidP="003219A7">
      <w:pPr>
        <w:pStyle w:val="Heading2"/>
        <w:spacing w:after="240" w:line="240" w:lineRule="auto"/>
        <w:rPr>
          <w:b w:val="0"/>
        </w:rPr>
      </w:pPr>
      <w:r w:rsidRPr="00E125E6">
        <w:rPr>
          <w:b w:val="0"/>
        </w:rPr>
        <w:t xml:space="preserve">Appendix </w:t>
      </w:r>
      <w:r w:rsidR="004C497D">
        <w:rPr>
          <w:b w:val="0"/>
        </w:rPr>
        <w:t>E</w:t>
      </w:r>
      <w:r w:rsidRPr="00E125E6">
        <w:rPr>
          <w:b w:val="0"/>
        </w:rPr>
        <w:t xml:space="preserve">. </w:t>
      </w:r>
      <w:r>
        <w:rPr>
          <w:b w:val="0"/>
        </w:rPr>
        <w:t xml:space="preserve">Reliability </w:t>
      </w:r>
      <w:r w:rsidR="00312448">
        <w:rPr>
          <w:b w:val="0"/>
        </w:rPr>
        <w:t xml:space="preserve">statistics for overall public transportation </w:t>
      </w:r>
      <w:r w:rsidR="005A127E">
        <w:rPr>
          <w:b w:val="0"/>
        </w:rPr>
        <w:t>accessibility information score</w:t>
      </w:r>
      <w:r w:rsidR="00312448">
        <w:rPr>
          <w:b w:val="0"/>
        </w:rPr>
        <w:t xml:space="preserve">, dimensions of accessibility, and individual items. </w:t>
      </w:r>
    </w:p>
    <w:p w14:paraId="522CAB04" w14:textId="6492E32A" w:rsidR="00B918F5" w:rsidRPr="00B918F5" w:rsidRDefault="00B918F5" w:rsidP="00B918F5">
      <w:r>
        <w:t xml:space="preserve">Insert </w:t>
      </w:r>
    </w:p>
    <w:p w14:paraId="430477AE" w14:textId="124ADA2E" w:rsidR="000438C6" w:rsidRDefault="000438C6" w:rsidP="00C82FF3">
      <w:pPr>
        <w:pStyle w:val="Heading3"/>
      </w:pPr>
      <w:r>
        <w:t xml:space="preserve">Table </w:t>
      </w:r>
      <w:r w:rsidR="004C497D">
        <w:t>E</w:t>
      </w:r>
      <w:r>
        <w:t>.</w:t>
      </w:r>
      <w:r w:rsidR="00255CD2">
        <w:t>1</w:t>
      </w:r>
      <w:r>
        <w:t xml:space="preserve"> </w:t>
      </w:r>
      <w:r w:rsidR="00F44271">
        <w:t xml:space="preserve">Agreement between coders on the overall </w:t>
      </w:r>
      <w:r w:rsidR="00922421">
        <w:t>transportation</w:t>
      </w:r>
      <w:r w:rsidR="00F44271">
        <w:t xml:space="preserve"> </w:t>
      </w:r>
      <w:r w:rsidR="005A127E">
        <w:t>accessibility information score</w:t>
      </w:r>
      <w:r w:rsidR="00F44271">
        <w:t xml:space="preserve"> and </w:t>
      </w:r>
      <w:r w:rsidR="00F3214F">
        <w:t>dimensions of accessibility</w:t>
      </w:r>
      <w:r w:rsidR="00BC6507">
        <w:t xml:space="preserve"> </w:t>
      </w: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A51F7" w14:paraId="1E923303" w14:textId="77777777" w:rsidTr="004F5184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6124D5F" w14:textId="77777777" w:rsidR="009A51F7" w:rsidRDefault="009A51F7" w:rsidP="000438C6"/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72EF919" w14:textId="66F49382" w:rsidR="009A51F7" w:rsidRDefault="006D4937" w:rsidP="004F5184">
            <w:pPr>
              <w:jc w:val="center"/>
            </w:pPr>
            <w:r>
              <w:t>ICC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01707C7" w14:textId="1F245500" w:rsidR="009A51F7" w:rsidRDefault="006D4937" w:rsidP="004F5184">
            <w:pPr>
              <w:jc w:val="center"/>
            </w:pPr>
            <w:r>
              <w:t>95% CI</w:t>
            </w:r>
          </w:p>
        </w:tc>
      </w:tr>
      <w:tr w:rsidR="00140BE7" w14:paraId="2293BA2A" w14:textId="77777777" w:rsidTr="004F5184">
        <w:tc>
          <w:tcPr>
            <w:tcW w:w="3116" w:type="dxa"/>
            <w:tcBorders>
              <w:top w:val="single" w:sz="4" w:space="0" w:color="auto"/>
            </w:tcBorders>
          </w:tcPr>
          <w:p w14:paraId="69BBCC22" w14:textId="664E449F" w:rsidR="00140BE7" w:rsidRDefault="00140BE7" w:rsidP="00140BE7">
            <w:r>
              <w:t>Overall Accessibility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bottom"/>
          </w:tcPr>
          <w:p w14:paraId="64933095" w14:textId="57014E7B" w:rsidR="00140BE7" w:rsidRPr="00140BE7" w:rsidRDefault="00140BE7" w:rsidP="00140BE7">
            <w:pPr>
              <w:jc w:val="center"/>
              <w:rPr>
                <w:rFonts w:ascii="Arial" w:hAnsi="Arial" w:cs="Arial"/>
              </w:rPr>
            </w:pPr>
            <w:r w:rsidRPr="00140BE7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bottom"/>
          </w:tcPr>
          <w:p w14:paraId="7DBBA41C" w14:textId="4CB78EF2" w:rsidR="00140BE7" w:rsidRPr="006D4937" w:rsidRDefault="00140BE7" w:rsidP="00140BE7">
            <w:pPr>
              <w:jc w:val="center"/>
              <w:rPr>
                <w:rFonts w:ascii="Arial" w:hAnsi="Arial" w:cs="Arial"/>
              </w:rPr>
            </w:pPr>
            <w:r w:rsidRPr="006D4937">
              <w:rPr>
                <w:rFonts w:ascii="Arial" w:hAnsi="Arial" w:cs="Arial"/>
                <w:sz w:val="22"/>
                <w:szCs w:val="22"/>
              </w:rPr>
              <w:t>(0.0, 0.8)</w:t>
            </w:r>
          </w:p>
        </w:tc>
      </w:tr>
      <w:tr w:rsidR="00140BE7" w14:paraId="1360C1EE" w14:textId="77777777" w:rsidTr="004F5184">
        <w:tc>
          <w:tcPr>
            <w:tcW w:w="3116" w:type="dxa"/>
          </w:tcPr>
          <w:p w14:paraId="185997A1" w14:textId="14A09A87" w:rsidR="00140BE7" w:rsidRDefault="00140BE7" w:rsidP="00140BE7">
            <w:r>
              <w:t>Facility Accessibility</w:t>
            </w:r>
          </w:p>
        </w:tc>
        <w:tc>
          <w:tcPr>
            <w:tcW w:w="3117" w:type="dxa"/>
            <w:vAlign w:val="bottom"/>
          </w:tcPr>
          <w:p w14:paraId="401AC212" w14:textId="144E5AE5" w:rsidR="00140BE7" w:rsidRPr="00140BE7" w:rsidRDefault="00140BE7" w:rsidP="00140BE7">
            <w:pPr>
              <w:jc w:val="center"/>
              <w:rPr>
                <w:rFonts w:ascii="Arial" w:hAnsi="Arial" w:cs="Arial"/>
              </w:rPr>
            </w:pPr>
            <w:r w:rsidRPr="00140BE7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3117" w:type="dxa"/>
            <w:vAlign w:val="bottom"/>
          </w:tcPr>
          <w:p w14:paraId="5D940A6C" w14:textId="76D3D556" w:rsidR="00140BE7" w:rsidRPr="006D4937" w:rsidRDefault="00140BE7" w:rsidP="00140BE7">
            <w:pPr>
              <w:jc w:val="center"/>
              <w:rPr>
                <w:rFonts w:ascii="Arial" w:hAnsi="Arial" w:cs="Arial"/>
              </w:rPr>
            </w:pPr>
            <w:r w:rsidRPr="006D4937">
              <w:rPr>
                <w:rFonts w:ascii="Arial" w:hAnsi="Arial" w:cs="Arial"/>
                <w:sz w:val="22"/>
                <w:szCs w:val="22"/>
              </w:rPr>
              <w:t>(-0.1, 0.5)</w:t>
            </w:r>
          </w:p>
        </w:tc>
      </w:tr>
      <w:tr w:rsidR="00140BE7" w14:paraId="70954CC1" w14:textId="77777777" w:rsidTr="004F5184">
        <w:tc>
          <w:tcPr>
            <w:tcW w:w="3116" w:type="dxa"/>
          </w:tcPr>
          <w:p w14:paraId="01FC8222" w14:textId="5FFE05D0" w:rsidR="00140BE7" w:rsidRDefault="00140BE7" w:rsidP="00140BE7">
            <w:r>
              <w:t>Vehicle Accessibility</w:t>
            </w:r>
          </w:p>
        </w:tc>
        <w:tc>
          <w:tcPr>
            <w:tcW w:w="3117" w:type="dxa"/>
            <w:vAlign w:val="bottom"/>
          </w:tcPr>
          <w:p w14:paraId="4F190E72" w14:textId="68954F97" w:rsidR="00140BE7" w:rsidRPr="00140BE7" w:rsidRDefault="00140BE7" w:rsidP="00140BE7">
            <w:pPr>
              <w:jc w:val="center"/>
              <w:rPr>
                <w:rFonts w:ascii="Arial" w:hAnsi="Arial" w:cs="Arial"/>
              </w:rPr>
            </w:pPr>
            <w:r w:rsidRPr="00140BE7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3117" w:type="dxa"/>
            <w:vAlign w:val="bottom"/>
          </w:tcPr>
          <w:p w14:paraId="0F4BF8D2" w14:textId="65496C7D" w:rsidR="00140BE7" w:rsidRPr="006D4937" w:rsidRDefault="00140BE7" w:rsidP="00140BE7">
            <w:pPr>
              <w:jc w:val="center"/>
              <w:rPr>
                <w:rFonts w:ascii="Arial" w:hAnsi="Arial" w:cs="Arial"/>
              </w:rPr>
            </w:pPr>
            <w:r w:rsidRPr="006D4937">
              <w:rPr>
                <w:rFonts w:ascii="Arial" w:hAnsi="Arial" w:cs="Arial"/>
                <w:sz w:val="22"/>
                <w:szCs w:val="22"/>
              </w:rPr>
              <w:t>(0.0, 0.8)</w:t>
            </w:r>
          </w:p>
        </w:tc>
      </w:tr>
      <w:tr w:rsidR="00140BE7" w14:paraId="79D73A86" w14:textId="77777777" w:rsidTr="004F5184">
        <w:tc>
          <w:tcPr>
            <w:tcW w:w="3116" w:type="dxa"/>
          </w:tcPr>
          <w:p w14:paraId="6FBA05B6" w14:textId="5EB9ADBE" w:rsidR="00140BE7" w:rsidRDefault="00140BE7" w:rsidP="00140BE7">
            <w:r>
              <w:t>Inclusive Policies</w:t>
            </w:r>
          </w:p>
        </w:tc>
        <w:tc>
          <w:tcPr>
            <w:tcW w:w="3117" w:type="dxa"/>
            <w:vAlign w:val="bottom"/>
          </w:tcPr>
          <w:p w14:paraId="4E7A0C14" w14:textId="0616676F" w:rsidR="00140BE7" w:rsidRPr="00140BE7" w:rsidRDefault="00140BE7" w:rsidP="00140BE7">
            <w:pPr>
              <w:jc w:val="center"/>
              <w:rPr>
                <w:rFonts w:ascii="Arial" w:hAnsi="Arial" w:cs="Arial"/>
              </w:rPr>
            </w:pPr>
            <w:r w:rsidRPr="00140BE7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3117" w:type="dxa"/>
            <w:vAlign w:val="bottom"/>
          </w:tcPr>
          <w:p w14:paraId="3B2E49EF" w14:textId="784E108B" w:rsidR="00140BE7" w:rsidRPr="006D4937" w:rsidRDefault="00140BE7" w:rsidP="00140BE7">
            <w:pPr>
              <w:jc w:val="center"/>
              <w:rPr>
                <w:rFonts w:ascii="Arial" w:hAnsi="Arial" w:cs="Arial"/>
              </w:rPr>
            </w:pPr>
            <w:r w:rsidRPr="006D4937">
              <w:rPr>
                <w:rFonts w:ascii="Arial" w:hAnsi="Arial" w:cs="Arial"/>
                <w:sz w:val="22"/>
                <w:szCs w:val="22"/>
              </w:rPr>
              <w:t>(-0.1, 0.6)</w:t>
            </w:r>
          </w:p>
        </w:tc>
      </w:tr>
      <w:tr w:rsidR="00140BE7" w14:paraId="215F7CF1" w14:textId="77777777" w:rsidTr="004F5184">
        <w:tc>
          <w:tcPr>
            <w:tcW w:w="3116" w:type="dxa"/>
          </w:tcPr>
          <w:p w14:paraId="5151C3D2" w14:textId="64BBF57A" w:rsidR="00140BE7" w:rsidRDefault="00140BE7" w:rsidP="00140BE7">
            <w:r>
              <w:t>Rider Accommodations</w:t>
            </w:r>
          </w:p>
        </w:tc>
        <w:tc>
          <w:tcPr>
            <w:tcW w:w="3117" w:type="dxa"/>
            <w:vAlign w:val="bottom"/>
          </w:tcPr>
          <w:p w14:paraId="48D22648" w14:textId="78C8B904" w:rsidR="00140BE7" w:rsidRPr="00140BE7" w:rsidRDefault="00140BE7" w:rsidP="00140BE7">
            <w:pPr>
              <w:jc w:val="center"/>
              <w:rPr>
                <w:rFonts w:ascii="Arial" w:hAnsi="Arial" w:cs="Arial"/>
              </w:rPr>
            </w:pPr>
            <w:r w:rsidRPr="00140BE7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3117" w:type="dxa"/>
            <w:vAlign w:val="bottom"/>
          </w:tcPr>
          <w:p w14:paraId="41136D93" w14:textId="02B0DC9B" w:rsidR="00140BE7" w:rsidRPr="006D4937" w:rsidRDefault="00140BE7" w:rsidP="00140BE7">
            <w:pPr>
              <w:jc w:val="center"/>
              <w:rPr>
                <w:rFonts w:ascii="Arial" w:hAnsi="Arial" w:cs="Arial"/>
              </w:rPr>
            </w:pPr>
            <w:r w:rsidRPr="006D4937">
              <w:rPr>
                <w:rFonts w:ascii="Arial" w:hAnsi="Arial" w:cs="Arial"/>
                <w:sz w:val="22"/>
                <w:szCs w:val="22"/>
              </w:rPr>
              <w:t>(0.4, 0.9)</w:t>
            </w:r>
          </w:p>
        </w:tc>
      </w:tr>
      <w:tr w:rsidR="00140BE7" w14:paraId="02E53862" w14:textId="77777777" w:rsidTr="004F5184">
        <w:tc>
          <w:tcPr>
            <w:tcW w:w="3116" w:type="dxa"/>
            <w:tcBorders>
              <w:bottom w:val="single" w:sz="4" w:space="0" w:color="auto"/>
            </w:tcBorders>
          </w:tcPr>
          <w:p w14:paraId="33ED79ED" w14:textId="38C0431F" w:rsidR="00140BE7" w:rsidRDefault="00140BE7" w:rsidP="00140BE7">
            <w:r>
              <w:t>Paratransit Services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386B5A6E" w14:textId="7D32206F" w:rsidR="00140BE7" w:rsidRPr="00140BE7" w:rsidRDefault="00140BE7" w:rsidP="00140BE7">
            <w:pPr>
              <w:jc w:val="center"/>
              <w:rPr>
                <w:rFonts w:ascii="Arial" w:hAnsi="Arial" w:cs="Arial"/>
              </w:rPr>
            </w:pPr>
            <w:r w:rsidRPr="00140BE7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097905EE" w14:textId="1C9E0901" w:rsidR="00140BE7" w:rsidRPr="006D4937" w:rsidRDefault="00140BE7" w:rsidP="00140BE7">
            <w:pPr>
              <w:jc w:val="center"/>
              <w:rPr>
                <w:rFonts w:ascii="Arial" w:hAnsi="Arial" w:cs="Arial"/>
              </w:rPr>
            </w:pPr>
            <w:r w:rsidRPr="006D4937">
              <w:rPr>
                <w:rFonts w:ascii="Arial" w:hAnsi="Arial" w:cs="Arial"/>
                <w:sz w:val="22"/>
                <w:szCs w:val="22"/>
              </w:rPr>
              <w:t>(0.3, 0.8)</w:t>
            </w:r>
          </w:p>
        </w:tc>
      </w:tr>
    </w:tbl>
    <w:p w14:paraId="73D41FD9" w14:textId="77777777" w:rsidR="000438C6" w:rsidRDefault="000438C6" w:rsidP="000438C6"/>
    <w:p w14:paraId="2B760C14" w14:textId="3BE0F867" w:rsidR="003219A7" w:rsidRDefault="00E376A0" w:rsidP="00C82FF3">
      <w:pPr>
        <w:pStyle w:val="Heading3"/>
      </w:pPr>
      <w:r>
        <w:t xml:space="preserve">Table </w:t>
      </w:r>
      <w:r w:rsidR="004C497D">
        <w:t>E</w:t>
      </w:r>
      <w:r>
        <w:t xml:space="preserve">.2 </w:t>
      </w:r>
      <w:r w:rsidR="00542488">
        <w:t>Prevalence, percent agreement, and Cohen’s kappa values for</w:t>
      </w:r>
      <w:r w:rsidR="000438C6">
        <w:t xml:space="preserve"> 140</w:t>
      </w:r>
      <w:r w:rsidR="00542488">
        <w:t xml:space="preserve"> </w:t>
      </w:r>
      <w:proofErr w:type="spellStart"/>
      <w:r w:rsidR="00B84A7A" w:rsidRPr="00B84A7A">
        <w:t>TRansit</w:t>
      </w:r>
      <w:proofErr w:type="spellEnd"/>
      <w:r w:rsidR="00B84A7A" w:rsidRPr="00B84A7A">
        <w:t xml:space="preserve"> </w:t>
      </w:r>
      <w:proofErr w:type="spellStart"/>
      <w:r w:rsidR="00B84A7A" w:rsidRPr="00B84A7A">
        <w:t>ACessibility</w:t>
      </w:r>
      <w:proofErr w:type="spellEnd"/>
      <w:r w:rsidR="00B84A7A" w:rsidRPr="00B84A7A">
        <w:t xml:space="preserve"> Tool (TRACT)</w:t>
      </w:r>
      <w:r w:rsidR="00B84A7A">
        <w:t xml:space="preserve"> items with prevalence greater than 0.1</w:t>
      </w:r>
    </w:p>
    <w:tbl>
      <w:tblPr>
        <w:tblW w:w="9211" w:type="dxa"/>
        <w:tblLook w:val="04A0" w:firstRow="1" w:lastRow="0" w:firstColumn="1" w:lastColumn="0" w:noHBand="0" w:noVBand="1"/>
      </w:tblPr>
      <w:tblGrid>
        <w:gridCol w:w="1904"/>
        <w:gridCol w:w="960"/>
        <w:gridCol w:w="2387"/>
        <w:gridCol w:w="2160"/>
        <w:gridCol w:w="1800"/>
      </w:tblGrid>
      <w:tr w:rsidR="006D3FE1" w:rsidRPr="006D3FE1" w14:paraId="1CCEE917" w14:textId="77777777" w:rsidTr="00727CDC">
        <w:trPr>
          <w:trHeight w:val="288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1D846" w14:textId="77777777" w:rsidR="006D3FE1" w:rsidRPr="006D3FE1" w:rsidRDefault="006D3FE1" w:rsidP="006D3FE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 xml:space="preserve">Item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29FC4" w14:textId="77777777" w:rsidR="006D3FE1" w:rsidRPr="006D3FE1" w:rsidRDefault="006D3FE1" w:rsidP="006D3FE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7EDBB" w14:textId="77777777" w:rsidR="006D3FE1" w:rsidRPr="006D3FE1" w:rsidRDefault="006D3FE1" w:rsidP="006D3FE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Average Prevale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76C1B" w14:textId="77777777" w:rsidR="006D3FE1" w:rsidRDefault="006D3FE1" w:rsidP="006D3FE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Percent Agreement</w:t>
            </w:r>
          </w:p>
          <w:p w14:paraId="0E27FC5F" w14:textId="543401EF" w:rsidR="00C550FE" w:rsidRPr="006D3FE1" w:rsidRDefault="00C550FE" w:rsidP="006D3FE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17CE7" w14:textId="77777777" w:rsidR="006D3FE1" w:rsidRDefault="006D3FE1" w:rsidP="006D3FE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Cohen's kappa</w:t>
            </w:r>
          </w:p>
          <w:p w14:paraId="2F098F65" w14:textId="5383113A" w:rsidR="003E2C5A" w:rsidRPr="006D3FE1" w:rsidRDefault="00AA647A" w:rsidP="006D3FE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A647A">
              <w:rPr>
                <w:rFonts w:ascii="Arial" w:eastAsia="Times New Roman" w:hAnsi="Arial" w:cs="Arial"/>
                <w:sz w:val="22"/>
                <w:szCs w:val="22"/>
              </w:rPr>
              <w:t>κ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 w:rsidR="00AC7A57">
              <w:rPr>
                <w:rFonts w:ascii="Arial" w:eastAsia="Times New Roman" w:hAnsi="Arial" w:cs="Arial"/>
                <w:sz w:val="22"/>
                <w:szCs w:val="22"/>
              </w:rPr>
              <w:t>95% CI)</w:t>
            </w:r>
          </w:p>
        </w:tc>
      </w:tr>
      <w:tr w:rsidR="00707B5C" w:rsidRPr="006D3FE1" w14:paraId="77905E9B" w14:textId="77777777" w:rsidTr="00727CDC">
        <w:trPr>
          <w:trHeight w:val="288"/>
        </w:trPr>
        <w:tc>
          <w:tcPr>
            <w:tcW w:w="92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90E43A" w14:textId="1F996D9A" w:rsidR="00707B5C" w:rsidRPr="006D3FE1" w:rsidRDefault="00707B5C" w:rsidP="00707B5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acility Accessibility</w:t>
            </w:r>
            <w:r w:rsidR="0049485C">
              <w:rPr>
                <w:rFonts w:ascii="Arial" w:eastAsia="Times New Roman" w:hAnsi="Arial" w:cs="Arial"/>
                <w:sz w:val="22"/>
                <w:szCs w:val="22"/>
              </w:rPr>
              <w:t xml:space="preserve"> Items</w:t>
            </w:r>
          </w:p>
        </w:tc>
      </w:tr>
      <w:tr w:rsidR="00966D2A" w:rsidRPr="006D3FE1" w14:paraId="5E2F9C9E" w14:textId="77777777" w:rsidTr="00727CDC">
        <w:trPr>
          <w:trHeight w:val="288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1E08E" w14:textId="1BA447F9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1_acp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05691" w14:textId="0869E55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5CE3F" w14:textId="618FF1D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60B00" w14:textId="6A3D26D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8.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0B6BF" w14:textId="4707AAE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-0.1 (-0.4, 0.2)</w:t>
            </w:r>
          </w:p>
        </w:tc>
      </w:tr>
      <w:tr w:rsidR="00966D2A" w:rsidRPr="006D3FE1" w14:paraId="704FF82E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98546E" w14:textId="0C33F427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1_altf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EBE38A" w14:textId="402A314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850E56" w14:textId="2DB1DBC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83AD9D" w14:textId="1B48E00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2.6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A85EF6" w14:textId="55C6F648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1, 0.8)</w:t>
            </w:r>
          </w:p>
        </w:tc>
      </w:tr>
      <w:tr w:rsidR="00966D2A" w:rsidRPr="006D3FE1" w14:paraId="525398C3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F0DD5E" w14:textId="4CE31986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1_flt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694547" w14:textId="3F56FCB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937E5F" w14:textId="072942C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63EA96" w14:textId="54F2DD4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2B61CC" w14:textId="041EB2C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0, 0.8)</w:t>
            </w:r>
          </w:p>
        </w:tc>
      </w:tr>
      <w:tr w:rsidR="00966D2A" w:rsidRPr="006D3FE1" w14:paraId="319390B5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185FE2" w14:textId="28BC22B4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1_has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234248" w14:textId="548C1AA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B2B4A0" w14:textId="1DE7222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C82A54" w14:textId="47170A5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1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0CA7F0" w14:textId="59F3837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1, 0.8)</w:t>
            </w:r>
          </w:p>
        </w:tc>
      </w:tr>
      <w:tr w:rsidR="00966D2A" w:rsidRPr="006D3FE1" w14:paraId="0E01FF90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234686" w14:textId="6E07555A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1_tick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554332" w14:textId="2A6257D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FF97B4" w14:textId="19D03CD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6B9341" w14:textId="64BB530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6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FD0DAA" w14:textId="016E347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 (-0.3, 0.5)</w:t>
            </w:r>
          </w:p>
        </w:tc>
      </w:tr>
      <w:tr w:rsidR="00966D2A" w:rsidRPr="006D3FE1" w14:paraId="06F14885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B5F1C1" w14:textId="7BDEFCFC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1_tico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086D07" w14:textId="349C4E41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4B7F63" w14:textId="6B72D89F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62A447" w14:textId="2FED30C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44EAD1" w14:textId="3974A359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1, 0.4)</w:t>
            </w:r>
          </w:p>
        </w:tc>
      </w:tr>
      <w:tr w:rsidR="00966D2A" w:rsidRPr="006D3FE1" w14:paraId="6FEC57EE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77BBB4" w14:textId="4AAB667F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1_tic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68DABC" w14:textId="2C87F5D2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9C18F7" w14:textId="76EE516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769E31" w14:textId="2FB5CDA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5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9F64D7" w14:textId="6C9EAB5F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 (-0.2, 0.4)</w:t>
            </w:r>
          </w:p>
        </w:tc>
      </w:tr>
      <w:tr w:rsidR="00966D2A" w:rsidRPr="006D3FE1" w14:paraId="767CEB2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F63EC5" w14:textId="1E214E74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1_ttpg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D2E866" w14:textId="7ECB843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2A9348" w14:textId="609B33A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60FF4F" w14:textId="3D195E3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43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2F3E7B" w14:textId="114047F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-0.3, 0.3)</w:t>
            </w:r>
          </w:p>
        </w:tc>
      </w:tr>
      <w:tr w:rsidR="00966D2A" w:rsidRPr="006D3FE1" w14:paraId="316BFF9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55CB06" w14:textId="6A148180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1_wayf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5A8444" w14:textId="2FB8F7FF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90EB71" w14:textId="660ECC1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A4ED26" w14:textId="60B7D7F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8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2A8CE5" w14:textId="07E4B0C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0.0, 0.5)</w:t>
            </w:r>
          </w:p>
        </w:tc>
      </w:tr>
      <w:tr w:rsidR="00966D2A" w:rsidRPr="006D3FE1" w14:paraId="0CE38905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39A069" w14:textId="6B5F069A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3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CB95BB" w14:textId="378D3E41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3BDDE4" w14:textId="409A044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BC69CD" w14:textId="6FA2E84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6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33CA44" w14:textId="57B555B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1, 0.4)</w:t>
            </w:r>
          </w:p>
        </w:tc>
      </w:tr>
      <w:tr w:rsidR="00966D2A" w:rsidRPr="006D3FE1" w14:paraId="1669CF1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308156" w14:textId="5210F7A7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acp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DEAD09" w14:textId="6FF9B1D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A12895" w14:textId="5928355C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9EAEC7" w14:textId="7693E35C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8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A3C92F" w14:textId="22863191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 (-0.3, 0.5)</w:t>
            </w:r>
          </w:p>
        </w:tc>
      </w:tr>
      <w:tr w:rsidR="00966D2A" w:rsidRPr="006D3FE1" w14:paraId="5085114D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3A75FA" w14:textId="112845F2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altf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CCE2BF" w14:textId="5110063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2374A8" w14:textId="6ECB59BF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3F1E82" w14:textId="0A3EF89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8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824B06" w14:textId="2CD26FA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0, 0.8)</w:t>
            </w:r>
          </w:p>
        </w:tc>
      </w:tr>
      <w:tr w:rsidR="00966D2A" w:rsidRPr="006D3FE1" w14:paraId="29CA685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F59503" w14:textId="2012FEA4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dwa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6245FE" w14:textId="13BF954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23FA10" w14:textId="37CF5588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3D1B05" w14:textId="281122D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2.6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42552D" w14:textId="3472632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 (-0.3, 0.5)</w:t>
            </w:r>
          </w:p>
        </w:tc>
      </w:tr>
      <w:tr w:rsidR="00966D2A" w:rsidRPr="006D3FE1" w14:paraId="4BC2FB2E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113535" w14:textId="2353A3B8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elev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33122A" w14:textId="5ABC92AC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4C9BEB" w14:textId="0F53BF9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0644DD" w14:textId="1AEA5F19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4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8C987F" w14:textId="2C4F07F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 (0.3, 1.1)</w:t>
            </w:r>
          </w:p>
        </w:tc>
      </w:tr>
      <w:tr w:rsidR="00966D2A" w:rsidRPr="006D3FE1" w14:paraId="338D322E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2AF2A6" w14:textId="6EF260CE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esc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AB831A" w14:textId="6378AE41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D14A26" w14:textId="27C1D15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165525" w14:textId="5189261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4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CD2EE7" w14:textId="1587034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1.0)</w:t>
            </w:r>
          </w:p>
        </w:tc>
      </w:tr>
      <w:tr w:rsidR="00966D2A" w:rsidRPr="006D3FE1" w14:paraId="78018573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CAEC85" w14:textId="77952968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flt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E0940A" w14:textId="3062759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9C28C8" w14:textId="4C45F09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D5891A" w14:textId="322C407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9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F97B71" w14:textId="66B25DD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1.0)</w:t>
            </w:r>
          </w:p>
        </w:tc>
      </w:tr>
      <w:tr w:rsidR="00966D2A" w:rsidRPr="006D3FE1" w14:paraId="1E6E010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698017" w14:textId="63C5D811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has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63E12E" w14:textId="37FEE668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C247B4" w14:textId="48DA02A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457B64" w14:textId="6EA425C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4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9B6B3F" w14:textId="2A49C86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 (-0.1, 0.8)</w:t>
            </w:r>
          </w:p>
        </w:tc>
      </w:tr>
      <w:tr w:rsidR="00966D2A" w:rsidRPr="006D3FE1" w14:paraId="1A1FCBE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350FA5" w14:textId="6B99654A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lvb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A5DF5F" w14:textId="76CFB43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76FC5A" w14:textId="1942081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BBF56A" w14:textId="153D06F1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8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C2D2DA" w14:textId="614001F2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-0.1, 0.8)</w:t>
            </w:r>
          </w:p>
        </w:tc>
      </w:tr>
      <w:tr w:rsidR="00966D2A" w:rsidRPr="006D3FE1" w14:paraId="1B6B09A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DDA35F" w14:textId="6F979C2B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ram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D16088" w14:textId="264F161C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712643" w14:textId="430FE6A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D59E8C" w14:textId="541023C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9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304245" w14:textId="0A3A63D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 (0.3, 1.2)</w:t>
            </w:r>
          </w:p>
        </w:tc>
      </w:tr>
      <w:tr w:rsidR="00966D2A" w:rsidRPr="006D3FE1" w14:paraId="21FDC48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5D915F" w14:textId="7D14E5F3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sta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9EDD93" w14:textId="25C699FC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A7382E" w14:textId="4F0E120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230624" w14:textId="69D60981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8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AF6D37" w14:textId="533782D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0, 0.8)</w:t>
            </w:r>
          </w:p>
        </w:tc>
      </w:tr>
      <w:tr w:rsidR="00966D2A" w:rsidRPr="006D3FE1" w14:paraId="44AF5573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6937F3" w14:textId="13A337F1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stvi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943501" w14:textId="77A5D71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C22508" w14:textId="303A671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136A30" w14:textId="4B91215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4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DD9BD1" w14:textId="19B8CD7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1.0)</w:t>
            </w:r>
          </w:p>
        </w:tc>
      </w:tr>
      <w:tr w:rsidR="00966D2A" w:rsidRPr="006D3FE1" w14:paraId="7E2B787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6E0348" w14:textId="61B007CE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tick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80A737" w14:textId="39284A0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9BBC74" w14:textId="59AD6A8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996EF5" w14:textId="6CDC9169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8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42650D" w14:textId="64C3573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 (0.0, 0.7)</w:t>
            </w:r>
          </w:p>
        </w:tc>
      </w:tr>
      <w:tr w:rsidR="00966D2A" w:rsidRPr="006D3FE1" w14:paraId="2BA5EF8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B957C7" w14:textId="34F5AC60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tico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695286" w14:textId="4FE2BF1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8FA15E" w14:textId="48C96B29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2E5FF3" w14:textId="7220D84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7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23CE16" w14:textId="71157068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-0.3, 0.3)</w:t>
            </w:r>
          </w:p>
        </w:tc>
      </w:tr>
      <w:tr w:rsidR="00966D2A" w:rsidRPr="006D3FE1" w14:paraId="040396B8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E38143" w14:textId="5E863F8A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tic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E2B20C" w14:textId="5F40716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D52D82" w14:textId="464BD902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3FA214" w14:textId="66D0F1F9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7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39A88B" w14:textId="78DFCBE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2, 0.6)</w:t>
            </w:r>
          </w:p>
        </w:tc>
      </w:tr>
      <w:tr w:rsidR="00966D2A" w:rsidRPr="006D3FE1" w14:paraId="72CEF576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B9C97E" w14:textId="3C9E2CB8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1_ttpg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73A68A" w14:textId="1B26538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C8C5B7" w14:textId="286037B8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55BF30" w14:textId="0E464C1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47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94A01B" w14:textId="39E2A5D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1, 0.4)</w:t>
            </w:r>
          </w:p>
        </w:tc>
      </w:tr>
      <w:tr w:rsidR="00966D2A" w:rsidRPr="006D3FE1" w14:paraId="01A1E2B5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AB9EEA" w14:textId="4700F083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q221_wayf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FC31FA" w14:textId="0A17AF6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161BC8" w14:textId="49B0C5C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34D14E" w14:textId="1DA0487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8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4E4460" w14:textId="29081F7F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1.0)</w:t>
            </w:r>
          </w:p>
        </w:tc>
      </w:tr>
      <w:tr w:rsidR="00966D2A" w:rsidRPr="006D3FE1" w14:paraId="2E610889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82FD57" w14:textId="37AD1C0F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3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3DC64D" w14:textId="071A4BE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ED5928" w14:textId="16DDEE2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821D8F" w14:textId="5B06FC5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2.6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B4E278" w14:textId="360BF7E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1, 0.5)</w:t>
            </w:r>
          </w:p>
        </w:tc>
      </w:tr>
      <w:tr w:rsidR="00966D2A" w:rsidRPr="006D3FE1" w14:paraId="4CED77B8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913BAC" w14:textId="2CF73670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acp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AB0F65" w14:textId="22F03D62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7A94B2" w14:textId="756F922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A74602" w14:textId="5446827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8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35904C" w14:textId="3007CDCC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 (0.3, 1.2)</w:t>
            </w:r>
          </w:p>
        </w:tc>
      </w:tr>
      <w:tr w:rsidR="00966D2A" w:rsidRPr="006D3FE1" w14:paraId="1E065706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6BC4F5" w14:textId="366ED849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acr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6FB0D6" w14:textId="556C45C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DFE6AD" w14:textId="35BECF2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A121AA" w14:textId="741D9A1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2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952DAE" w14:textId="2EACD0B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 (-0.2, 0.8)</w:t>
            </w:r>
          </w:p>
        </w:tc>
      </w:tr>
      <w:tr w:rsidR="00966D2A" w:rsidRPr="006D3FE1" w14:paraId="3910A140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454510" w14:textId="36D032EF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altf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776662" w14:textId="6C3EB99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9F82EA" w14:textId="3D639E1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6DFF28" w14:textId="31B5B5E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4.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E28B8E" w14:textId="230FF998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 (-0.1, 0.8)</w:t>
            </w:r>
          </w:p>
        </w:tc>
      </w:tr>
      <w:tr w:rsidR="00966D2A" w:rsidRPr="006D3FE1" w14:paraId="2D99CE5A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06E5D9" w14:textId="36E7092C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dwa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AC8840" w14:textId="5857A55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F3F7F5" w14:textId="356FCC7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7C63D2" w14:textId="1D037F0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0E45D5" w14:textId="2A2CA67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0, 1.0)</w:t>
            </w:r>
          </w:p>
        </w:tc>
      </w:tr>
      <w:tr w:rsidR="00966D2A" w:rsidRPr="006D3FE1" w14:paraId="7590ECC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8E2199" w14:textId="0DFB70FD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elev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ABA852" w14:textId="022A452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654568" w14:textId="2AAB6ED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247023" w14:textId="0DC8E6A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2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EEC1E3" w14:textId="6F44B73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1, 1.0)</w:t>
            </w:r>
          </w:p>
        </w:tc>
      </w:tr>
      <w:tr w:rsidR="00966D2A" w:rsidRPr="006D3FE1" w14:paraId="64F754E5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D80A19" w14:textId="3A363F3B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esc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083454" w14:textId="4E248A62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CC4CCA" w14:textId="6ADDA42C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AAA5CB" w14:textId="53F00C4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2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A7305D" w14:textId="3B13764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1.1)</w:t>
            </w:r>
          </w:p>
        </w:tc>
      </w:tr>
      <w:tr w:rsidR="00966D2A" w:rsidRPr="006D3FE1" w14:paraId="2769C47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80D1CB" w14:textId="74AD5902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flt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FD5B93" w14:textId="393C8C0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AECF93" w14:textId="62D59EF8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5E0494" w14:textId="38407E8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8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E29B3A" w14:textId="1D4343EF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 (0.2, 1.1)</w:t>
            </w:r>
          </w:p>
        </w:tc>
      </w:tr>
      <w:tr w:rsidR="00966D2A" w:rsidRPr="006D3FE1" w14:paraId="6714F3D3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A3764E" w14:textId="3891EC76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gat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FE5D16" w14:textId="51292D0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45EB29" w14:textId="33B14E4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5B5964" w14:textId="34156A8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4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810E77" w14:textId="34A4FB1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0.0, 0.0)</w:t>
            </w:r>
          </w:p>
        </w:tc>
      </w:tr>
      <w:tr w:rsidR="00966D2A" w:rsidRPr="006D3FE1" w14:paraId="224D8A4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DAC497" w14:textId="384060DE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has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B48DA7" w14:textId="18D0E62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AB0D5E" w14:textId="21199D1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2CB6DA" w14:textId="6EAD378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4.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6F8BA9" w14:textId="06390A2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-0.5, 0.5)</w:t>
            </w:r>
          </w:p>
        </w:tc>
      </w:tr>
      <w:tr w:rsidR="00966D2A" w:rsidRPr="006D3FE1" w14:paraId="20CD943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BF260E" w14:textId="5546F2E6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hlo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23B384" w14:textId="1DE14A02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AA8CEC" w14:textId="66E0EA2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ECF586" w14:textId="5D8368D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4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9413EF" w14:textId="155A641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1.1)</w:t>
            </w:r>
          </w:p>
        </w:tc>
      </w:tr>
      <w:tr w:rsidR="00966D2A" w:rsidRPr="006D3FE1" w14:paraId="660D2348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BBB409" w14:textId="47BF7C1C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lvb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F67DA3" w14:textId="1809144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3E8AD1" w14:textId="2F5B433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603B08" w14:textId="5B2EEFB2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C595B4" w14:textId="32AE618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0, 0.8)</w:t>
            </w:r>
          </w:p>
        </w:tc>
      </w:tr>
      <w:tr w:rsidR="00966D2A" w:rsidRPr="006D3FE1" w14:paraId="477B75EA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0F7BF7" w14:textId="66E00DB2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ram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138167" w14:textId="3C7A527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5841FC" w14:textId="3BBA48D1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E813CD" w14:textId="74884C7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8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4C5C3D" w14:textId="2BEB846C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 (0.3, 1.2)</w:t>
            </w:r>
          </w:p>
        </w:tc>
      </w:tr>
      <w:tr w:rsidR="00966D2A" w:rsidRPr="006D3FE1" w14:paraId="01B0409F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675F42" w14:textId="0543E673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sta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BE4B3C" w14:textId="18EC7AA2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58F19E" w14:textId="43295CD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3A3CC7" w14:textId="24DA67B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3A53DE" w14:textId="69CA7EC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1, 0.9)</w:t>
            </w:r>
          </w:p>
        </w:tc>
      </w:tr>
      <w:tr w:rsidR="00966D2A" w:rsidRPr="006D3FE1" w14:paraId="78AFC5A9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ABC67D" w14:textId="186E45DA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stvi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EA8221" w14:textId="597A807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8EF8DD" w14:textId="4B9ECE3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EE1E0F" w14:textId="2658DE6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0.6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04153E" w14:textId="3A59F761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 (-0.2, 0.7)</w:t>
            </w:r>
          </w:p>
        </w:tc>
      </w:tr>
      <w:tr w:rsidR="00966D2A" w:rsidRPr="006D3FE1" w14:paraId="643E8DAE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3ED1F1" w14:textId="287420C7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tick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08D39C" w14:textId="0A1A3249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AABEF9" w14:textId="2A07D2A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6D0BE1" w14:textId="0928B94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2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6DA423" w14:textId="7A59324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-0.3 (-0.7, 0.2)</w:t>
            </w:r>
          </w:p>
        </w:tc>
      </w:tr>
      <w:tr w:rsidR="00966D2A" w:rsidRPr="006D3FE1" w14:paraId="1A86027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CE4A8A" w14:textId="4AEBE627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tico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0E7369" w14:textId="56E93DE8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6E76D5" w14:textId="4CF8E20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D1B49A" w14:textId="0303B382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2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0A4F04" w14:textId="400A45F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-0.3 (-0.7, 0.2)</w:t>
            </w:r>
          </w:p>
        </w:tc>
      </w:tr>
      <w:tr w:rsidR="00966D2A" w:rsidRPr="006D3FE1" w14:paraId="1A41EBBE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19DABD" w14:textId="652AD000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tic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E94506" w14:textId="367A747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09D225" w14:textId="12D35C6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CF9C8C" w14:textId="518D1E28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2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B58F29" w14:textId="2DCAC198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-0.4, 0.5)</w:t>
            </w:r>
          </w:p>
        </w:tc>
      </w:tr>
      <w:tr w:rsidR="00966D2A" w:rsidRPr="006D3FE1" w14:paraId="4428A77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FD9550" w14:textId="5671AE9F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ttpg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560E3B" w14:textId="6244F1C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6CC420" w14:textId="09FBA42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ACDF89" w14:textId="15D6202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35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08516D" w14:textId="529B33E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-0.1 (-0.3, 0.2)</w:t>
            </w:r>
          </w:p>
        </w:tc>
      </w:tr>
      <w:tr w:rsidR="00966D2A" w:rsidRPr="006D3FE1" w14:paraId="16CC2BB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ACD37F" w14:textId="2724162B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1_wayf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3A9E7C" w14:textId="2E7327E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DEAB60" w14:textId="12CE3F7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6161C9" w14:textId="0D660982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2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F122AE" w14:textId="1E878011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1, 0.4)</w:t>
            </w:r>
          </w:p>
        </w:tc>
      </w:tr>
      <w:tr w:rsidR="00966D2A" w:rsidRPr="006D3FE1" w14:paraId="28AB902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B55E9A" w14:textId="4F48DCB9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3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FAF4FE" w14:textId="39488929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956CD8" w14:textId="2EC2CF9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7D79A1" w14:textId="02A2008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5.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AFE330" w14:textId="1BFB623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1, 1.0)</w:t>
            </w:r>
          </w:p>
        </w:tc>
      </w:tr>
      <w:tr w:rsidR="00966D2A" w:rsidRPr="006D3FE1" w14:paraId="2398B511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BA9EAE" w14:textId="7D2036BB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41_acr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665168" w14:textId="57E0917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4DAE3D" w14:textId="5D39E4B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22417D" w14:textId="11090453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6.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371E77" w14:textId="21F7999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0.0, 0.0)</w:t>
            </w:r>
          </w:p>
        </w:tc>
      </w:tr>
      <w:tr w:rsidR="00966D2A" w:rsidRPr="006D3FE1" w14:paraId="33E1A8A9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670E24" w14:textId="32CB89CC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41_elev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96410F" w14:textId="45723871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4ACF50" w14:textId="49EC1F0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001B70" w14:textId="026EBFB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6.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295655" w14:textId="6DBE5C9F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0.0, 0.0)</w:t>
            </w:r>
          </w:p>
        </w:tc>
      </w:tr>
      <w:tr w:rsidR="00966D2A" w:rsidRPr="006D3FE1" w14:paraId="2CF14399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10348E" w14:textId="3AF42AFD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41_tico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BD31A2" w14:textId="4421F39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25EC0B" w14:textId="658BC7B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DD33D1" w14:textId="3E79B715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33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19C041" w14:textId="5E718747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0.0, 0.0)</w:t>
            </w:r>
          </w:p>
        </w:tc>
      </w:tr>
      <w:tr w:rsidR="00966D2A" w:rsidRPr="006D3FE1" w14:paraId="1D3BE9A5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BB1116" w14:textId="445FA927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41_tic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8B3DEE" w14:textId="24E90866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D38B22" w14:textId="1AF3F29F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8D6F9F" w14:textId="1BAF6EC4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33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FFD931" w14:textId="3439271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0.0, 0.0)</w:t>
            </w:r>
          </w:p>
        </w:tc>
      </w:tr>
      <w:tr w:rsidR="00966D2A" w:rsidRPr="006D3FE1" w14:paraId="5EEA727C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7F254D" w14:textId="0F9DD861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41_ttpg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C6C3F5" w14:textId="3582C31A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583E54" w14:textId="74838952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5C22CA" w14:textId="7537F69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6.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AF660B" w14:textId="7EFAE22D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0.0, 0.0)</w:t>
            </w:r>
          </w:p>
        </w:tc>
      </w:tr>
      <w:tr w:rsidR="00966D2A" w:rsidRPr="006D3FE1" w14:paraId="3F90C9C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36EB9E" w14:textId="79C3DFE4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43_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F9EDCE" w14:textId="6A711E4B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24D6C6" w14:textId="10A415D1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5022BA" w14:textId="01E59BFE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0.0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510746" w14:textId="609E0110" w:rsidR="00966D2A" w:rsidRPr="006D3FE1" w:rsidRDefault="00966D2A" w:rsidP="00966D2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0.0, 0.0)</w:t>
            </w:r>
          </w:p>
        </w:tc>
      </w:tr>
      <w:tr w:rsidR="00966D2A" w:rsidRPr="006D3FE1" w14:paraId="63CA4566" w14:textId="77777777" w:rsidTr="00727CDC">
        <w:trPr>
          <w:trHeight w:val="288"/>
        </w:trPr>
        <w:tc>
          <w:tcPr>
            <w:tcW w:w="92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2ACB68" w14:textId="67CFA834" w:rsidR="00966D2A" w:rsidRPr="006D3FE1" w:rsidRDefault="00966D2A" w:rsidP="00966D2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Vehicle Accessibility Items</w:t>
            </w:r>
          </w:p>
        </w:tc>
      </w:tr>
      <w:tr w:rsidR="000806A4" w:rsidRPr="006D3FE1" w14:paraId="0E1837A3" w14:textId="77777777" w:rsidTr="00727CDC">
        <w:trPr>
          <w:trHeight w:val="288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53431" w14:textId="0C25F267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4_ex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02958" w14:textId="26D0FF09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F043C" w14:textId="3AD4B6CA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267E2" w14:textId="0D7537E8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0.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82D21" w14:textId="64EE6E8F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2, 0.6)</w:t>
            </w:r>
          </w:p>
        </w:tc>
      </w:tr>
      <w:tr w:rsidR="000806A4" w:rsidRPr="006D3FE1" w14:paraId="389A937F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144099" w14:textId="2A145564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4_lben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FEE2B5" w14:textId="691CB751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4C0B47" w14:textId="0DB17E0A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598541" w14:textId="6D3CF06A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2.6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59B5A7" w14:textId="55E007D8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1.0)</w:t>
            </w:r>
          </w:p>
        </w:tc>
      </w:tr>
      <w:tr w:rsidR="000806A4" w:rsidRPr="006D3FE1" w14:paraId="321A75B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9C5212" w14:textId="0E99D4B2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4_lif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0556FA" w14:textId="3E81615E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E697DF" w14:textId="04812F8A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5D4B29" w14:textId="6B09732F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8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193532" w14:textId="6494B8C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1, 0.9)</w:t>
            </w:r>
          </w:p>
        </w:tc>
      </w:tr>
      <w:tr w:rsidR="000806A4" w:rsidRPr="006D3FE1" w14:paraId="467FB8C3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F9F1FA" w14:textId="38826B83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4_oban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C5054B" w14:textId="7E634EA9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6909A8" w14:textId="42CDB3F0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A42BCD" w14:textId="687CD27B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5.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313309" w14:textId="17A39FCA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3, 1.0)</w:t>
            </w:r>
          </w:p>
        </w:tc>
      </w:tr>
      <w:tr w:rsidR="000806A4" w:rsidRPr="006D3FE1" w14:paraId="7E84F92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5C02A7" w14:textId="7B35B975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4_obvi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DE9004" w14:textId="5718BCBB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47D101" w14:textId="6B0D3C41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29EE41" w14:textId="75CD8026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1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A5F3C0" w14:textId="67BA196E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 (0.4, 1.2)</w:t>
            </w:r>
          </w:p>
        </w:tc>
      </w:tr>
      <w:tr w:rsidR="000806A4" w:rsidRPr="006D3FE1" w14:paraId="2B2CAAAF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7F3917" w14:textId="696E72E4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4_oth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BE187F" w14:textId="4D3A7E2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BEA4C4" w14:textId="58076D05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C3CADF" w14:textId="2FEE4F81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47.8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4A946B" w14:textId="646CD6E9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-0.2, 0.3)</w:t>
            </w:r>
          </w:p>
        </w:tc>
      </w:tr>
      <w:tr w:rsidR="000806A4" w:rsidRPr="006D3FE1" w14:paraId="6D55F72A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AF5E59" w14:textId="3E7D9AB0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4_ram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C358B7" w14:textId="73A416F2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2F6343" w14:textId="791126EA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FFC1B4" w14:textId="220ED985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1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B6F15B" w14:textId="2EBB7632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-0.5, 0.4)</w:t>
            </w:r>
          </w:p>
        </w:tc>
      </w:tr>
      <w:tr w:rsidR="000806A4" w:rsidRPr="006D3FE1" w14:paraId="6F2C031E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673226" w14:textId="68B21C73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4_secu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FBD544" w14:textId="13FA6223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31560A" w14:textId="0793A3F2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BE8A49" w14:textId="46053C7A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1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CBE563" w14:textId="51EDEBB0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0, 0.9)</w:t>
            </w:r>
          </w:p>
        </w:tc>
      </w:tr>
      <w:tr w:rsidR="000806A4" w:rsidRPr="006D3FE1" w14:paraId="41BD6F7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16ABF4" w14:textId="2F7790D6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4_vsrs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CF8EDF" w14:textId="18FC29A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A8FC0C" w14:textId="1CD793B6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DA15BA" w14:textId="154A79FF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2.6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805157" w14:textId="6536ED0C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 (0.3, 1.1)</w:t>
            </w:r>
          </w:p>
        </w:tc>
      </w:tr>
      <w:tr w:rsidR="000806A4" w:rsidRPr="006D3FE1" w14:paraId="17754ED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6A018C" w14:textId="0730D528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6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CA1F1E" w14:textId="776E134E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1891C7" w14:textId="54E784E1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9D2489" w14:textId="50E19B28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5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8F59CF" w14:textId="7A0A2B30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1, 0.7)</w:t>
            </w:r>
          </w:p>
        </w:tc>
      </w:tr>
      <w:tr w:rsidR="000806A4" w:rsidRPr="006D3FE1" w14:paraId="70213F0E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8C76ED" w14:textId="7327D296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4_dwa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BB351F" w14:textId="59C6B1F6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F1A3A2" w14:textId="36A612BE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1F2842" w14:textId="1C29DDD7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8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5864D7" w14:textId="0D303A47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 (0.0, 0.6)</w:t>
            </w:r>
          </w:p>
        </w:tc>
      </w:tr>
      <w:tr w:rsidR="000806A4" w:rsidRPr="006D3FE1" w14:paraId="1033E41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7CE9B5" w14:textId="0E387FFA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4_gap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1E94B4" w14:textId="2892468E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3B8FF6" w14:textId="0EA979E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0EB0A7" w14:textId="16B71F64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8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9BB9CE" w14:textId="0A3BEBD7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2, 0.6)</w:t>
            </w:r>
          </w:p>
        </w:tc>
      </w:tr>
      <w:tr w:rsidR="000806A4" w:rsidRPr="006D3FE1" w14:paraId="5EF70D9A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C1F393" w14:textId="37D34689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4_lif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AA2CD9" w14:textId="3F45CEC9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876C3E" w14:textId="741AC6C3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505BDD" w14:textId="42482D90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4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E12938" w14:textId="6608B790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-0.1 (-0.5, 0.3)</w:t>
            </w:r>
          </w:p>
        </w:tc>
      </w:tr>
      <w:tr w:rsidR="000806A4" w:rsidRPr="006D3FE1" w14:paraId="029E7B5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D1B8FE" w14:textId="77770FBD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4_oban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B2BF43" w14:textId="2DA3AC3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60691F" w14:textId="7B136D42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ADA6CD" w14:textId="335379A9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8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E4C677" w14:textId="246F0577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1.0)</w:t>
            </w:r>
          </w:p>
        </w:tc>
      </w:tr>
      <w:tr w:rsidR="000806A4" w:rsidRPr="006D3FE1" w14:paraId="595367BF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EF0769" w14:textId="52315B21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4_obvi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FC0736" w14:textId="4A81E3F8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AD78B6" w14:textId="741378E8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FCACA4" w14:textId="2A1257F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4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77F735" w14:textId="1CC65A8E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 (0.3, 1.1)</w:t>
            </w:r>
          </w:p>
        </w:tc>
      </w:tr>
      <w:tr w:rsidR="000806A4" w:rsidRPr="006D3FE1" w14:paraId="5492A209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BFECC4" w14:textId="008CC4AB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q224_oth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EB0800" w14:textId="336187BF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9EB7F3" w14:textId="3FA189FF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03B7D9" w14:textId="3337D849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3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B0E01E" w14:textId="0071462F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 (-0.2, 0.7)</w:t>
            </w:r>
          </w:p>
        </w:tc>
      </w:tr>
      <w:tr w:rsidR="000806A4" w:rsidRPr="006D3FE1" w14:paraId="0CE233E8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5F0385" w14:textId="149E2E80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4_ram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16CD67" w14:textId="136AAB89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D291DA" w14:textId="7E436D3C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324332" w14:textId="7BC2A3C5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3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489753" w14:textId="7511C6A8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 (-0.3, 0.6)</w:t>
            </w:r>
          </w:p>
        </w:tc>
      </w:tr>
      <w:tr w:rsidR="000806A4" w:rsidRPr="006D3FE1" w14:paraId="790E63C9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EDFC35" w14:textId="45FF123E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4_secu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F16E8C" w14:textId="656BAE10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2ABCEA" w14:textId="6F0177F9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9E1E7F" w14:textId="26647555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9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04BE89" w14:textId="76F60AA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0, 0.9)</w:t>
            </w:r>
          </w:p>
        </w:tc>
      </w:tr>
      <w:tr w:rsidR="000806A4" w:rsidRPr="006D3FE1" w14:paraId="57F48CF9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1703F1" w14:textId="58049604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4_vsrs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FEFA02" w14:textId="42FC0B5E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CA072E" w14:textId="5A4CEEE9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822B21" w14:textId="547651B6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8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BD6C68" w14:textId="5A2990A0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-0.1 (-0.4, 0.2)</w:t>
            </w:r>
          </w:p>
        </w:tc>
      </w:tr>
      <w:tr w:rsidR="000806A4" w:rsidRPr="006D3FE1" w14:paraId="35E365A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D11954" w14:textId="079E3E58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6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C5826E" w14:textId="5CCA5EE1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29AAC6" w14:textId="5AA6BE52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894EA9" w14:textId="49E02ECC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44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9B9657" w14:textId="38702E3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 (-0.1, 0.4)</w:t>
            </w:r>
          </w:p>
        </w:tc>
      </w:tr>
      <w:tr w:rsidR="000806A4" w:rsidRPr="006D3FE1" w14:paraId="0997CE5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44853C" w14:textId="42AAA3BD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4_dwa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B804D2" w14:textId="275871B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9DC4B4" w14:textId="07101E9B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90141D" w14:textId="1072C39A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2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609DF1" w14:textId="1DC6B3A1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 (-0.2, 0.8)</w:t>
            </w:r>
          </w:p>
        </w:tc>
      </w:tr>
      <w:tr w:rsidR="000806A4" w:rsidRPr="006D3FE1" w14:paraId="55CAEAFC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D3A464" w14:textId="6AE5E24E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4_gap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56606E" w14:textId="1027BABB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BE161B" w14:textId="5F335D17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62E1D9" w14:textId="50872E4B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8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7F2C15" w14:textId="6D07E582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1, 0.8)</w:t>
            </w:r>
          </w:p>
        </w:tc>
      </w:tr>
      <w:tr w:rsidR="000806A4" w:rsidRPr="006D3FE1" w14:paraId="7879F4F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A598B7" w14:textId="62FCAC81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4_lif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E09626" w14:textId="1272A982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ECF856" w14:textId="53DD8F21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FFCE7E" w14:textId="75C8D9F3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4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A163AF" w14:textId="355E2DDF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 (0.3, 1.2)</w:t>
            </w:r>
          </w:p>
        </w:tc>
      </w:tr>
      <w:tr w:rsidR="000806A4" w:rsidRPr="006D3FE1" w14:paraId="7B63D09F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B83B2A" w14:textId="7912A1BE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4_oban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C2AF5F" w14:textId="5AD3FF24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CEA5C1" w14:textId="11EFF181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B9B994" w14:textId="3D10AB25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8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111BCA" w14:textId="438276A5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 (0.2, 1.2)</w:t>
            </w:r>
          </w:p>
        </w:tc>
      </w:tr>
      <w:tr w:rsidR="000806A4" w:rsidRPr="006D3FE1" w14:paraId="375CF62C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476577" w14:textId="7F0E675D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4_obvi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0C49E4" w14:textId="66A0494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7B8A7E" w14:textId="2E290C2E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7CD560" w14:textId="77C50830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0.6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126FEF" w14:textId="5CD82494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0, 0.9)</w:t>
            </w:r>
          </w:p>
        </w:tc>
      </w:tr>
      <w:tr w:rsidR="000806A4" w:rsidRPr="006D3FE1" w14:paraId="2382DA9E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5CCCDE" w14:textId="6B002771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4_oth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2C1864" w14:textId="7FF6068B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B0B9EC" w14:textId="1C66034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D98DD8" w14:textId="10995DBE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2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235BBA" w14:textId="66AE0169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-0.4, 0.4)</w:t>
            </w:r>
          </w:p>
        </w:tc>
      </w:tr>
      <w:tr w:rsidR="000806A4" w:rsidRPr="006D3FE1" w14:paraId="1D127641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09B68A" w14:textId="3C790C9C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4_ram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ACAF7E" w14:textId="0AE592FE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D522DB" w14:textId="2444D758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A6FA3C" w14:textId="0005FFDF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4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DA9EFF" w14:textId="0135CAA2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1.1)</w:t>
            </w:r>
          </w:p>
        </w:tc>
      </w:tr>
      <w:tr w:rsidR="000806A4" w:rsidRPr="006D3FE1" w14:paraId="570779B2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4F5861" w14:textId="07AB5A4F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4_secu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FE66FE" w14:textId="53B44555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C1EB60" w14:textId="45D4B8B5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6F9832" w14:textId="0CBEDA37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4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2E733A" w14:textId="10C61705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1.1)</w:t>
            </w:r>
          </w:p>
        </w:tc>
      </w:tr>
      <w:tr w:rsidR="000806A4" w:rsidRPr="006D3FE1" w14:paraId="2341D9B9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D484CB" w14:textId="1A6DE6A5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4_vsrs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F7457F" w14:textId="05361AE4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320C99" w14:textId="07B2533B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1A4656" w14:textId="5F2FACF6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2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093BA4" w14:textId="430B51DA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0.0, 0.0)</w:t>
            </w:r>
          </w:p>
        </w:tc>
      </w:tr>
      <w:tr w:rsidR="000806A4" w:rsidRPr="006D3FE1" w14:paraId="19047923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4A4B33" w14:textId="244FF509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6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33B7D3" w14:textId="2A780FC5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1FDA64" w14:textId="5B01C691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0A05C5" w14:textId="6E2B85E2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0.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8C2F6F" w14:textId="16BC2DCF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 (-0.3, 0.5)</w:t>
            </w:r>
          </w:p>
        </w:tc>
      </w:tr>
      <w:tr w:rsidR="000806A4" w:rsidRPr="006D3FE1" w14:paraId="4B901F25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9475F0" w14:textId="4C3617AB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44_oban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7D4A75" w14:textId="5236E12C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9E5546" w14:textId="1E693DF6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3A586A" w14:textId="467ACC33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00.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5EA941" w14:textId="6FF8A574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.0 (-0.1, 2.1)</w:t>
            </w:r>
          </w:p>
        </w:tc>
      </w:tr>
      <w:tr w:rsidR="000806A4" w:rsidRPr="006D3FE1" w14:paraId="54319D61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07A415" w14:textId="30F046AE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44_obvi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2EAB13" w14:textId="0CD45EA6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65ABAE" w14:textId="4A3FCD30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77F964" w14:textId="0CAF7DD6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00.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A76098" w14:textId="437B3496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.0 (-0.1, 2.1)</w:t>
            </w:r>
          </w:p>
        </w:tc>
      </w:tr>
      <w:tr w:rsidR="000806A4" w:rsidRPr="006D3FE1" w14:paraId="2359D001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6F7D50" w14:textId="689D4105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44_oth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272F31" w14:textId="73D4578C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4A4F6F" w14:textId="342F83EE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D606A1" w14:textId="1DE514DC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6.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C915E6" w14:textId="785DF5C3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0.0, 0.0)</w:t>
            </w:r>
          </w:p>
        </w:tc>
      </w:tr>
      <w:tr w:rsidR="000806A4" w:rsidRPr="006D3FE1" w14:paraId="70D23D36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8D79B9" w14:textId="47AA42BC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46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83935D" w14:textId="69CEFABD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B91280" w14:textId="447619B3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07AFC9" w14:textId="01C4B73B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00.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EF9274" w14:textId="72B605AF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.0 (-0.4, 2.4)</w:t>
            </w:r>
          </w:p>
        </w:tc>
      </w:tr>
      <w:tr w:rsidR="000806A4" w:rsidRPr="006D3FE1" w14:paraId="173DC2A0" w14:textId="77777777" w:rsidTr="00727CDC">
        <w:trPr>
          <w:trHeight w:val="288"/>
        </w:trPr>
        <w:tc>
          <w:tcPr>
            <w:tcW w:w="92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5F11E1" w14:textId="076FC0FE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Inclusive Policies Items</w:t>
            </w:r>
          </w:p>
        </w:tc>
      </w:tr>
      <w:tr w:rsidR="000806A4" w:rsidRPr="006D3FE1" w14:paraId="38AF4671" w14:textId="77777777" w:rsidTr="00727CDC">
        <w:trPr>
          <w:trHeight w:val="288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97958" w14:textId="50A7EC77" w:rsidR="000806A4" w:rsidRPr="006D3FE1" w:rsidRDefault="000806A4" w:rsidP="000806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19_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114B0" w14:textId="552775DC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3771C" w14:textId="65E15096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D387A" w14:textId="0FDD7844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0.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C68DB" w14:textId="3E5B8027" w:rsidR="000806A4" w:rsidRPr="006D3FE1" w:rsidRDefault="000806A4" w:rsidP="000806A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1, 0.8)</w:t>
            </w:r>
          </w:p>
        </w:tc>
      </w:tr>
      <w:tr w:rsidR="009F189C" w:rsidRPr="006D3FE1" w14:paraId="4DE6EF61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F99700" w14:textId="14136F63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7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229226" w14:textId="48A4D93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4D89A7" w14:textId="772E124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A6C14E" w14:textId="3D80454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3.8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52ADEC" w14:textId="7CEF593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0 (-0.3, 0.4)</w:t>
            </w:r>
          </w:p>
        </w:tc>
      </w:tr>
      <w:tr w:rsidR="009F189C" w:rsidRPr="006D3FE1" w14:paraId="173AD590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DCF96B" w14:textId="053F50D5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8_emai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593372" w14:textId="690C9C9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177161" w14:textId="23DF78C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6595B0" w14:textId="4F299880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9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2C8018" w14:textId="09CC4C6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 (-0.1, 0.7)</w:t>
            </w:r>
          </w:p>
        </w:tc>
      </w:tr>
      <w:tr w:rsidR="009F189C" w:rsidRPr="006D3FE1" w14:paraId="4A52E163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956C70" w14:textId="7D9BE674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8_ipe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6DCAE6" w14:textId="60E4E49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0D949A" w14:textId="4821E61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0A9083" w14:textId="578508E0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2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56F71C" w14:textId="25B2514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 (0.4, 1.2)</w:t>
            </w:r>
          </w:p>
        </w:tc>
      </w:tr>
      <w:tr w:rsidR="009F189C" w:rsidRPr="006D3FE1" w14:paraId="78846F76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B21DE9" w14:textId="44E47A04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8_mail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323296" w14:textId="0C29BCE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CB6E26" w14:textId="3840AE6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4D707C" w14:textId="246F800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E1263B" w14:textId="648E975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1, 0.9)</w:t>
            </w:r>
          </w:p>
        </w:tc>
      </w:tr>
      <w:tr w:rsidR="009F189C" w:rsidRPr="006D3FE1" w14:paraId="74081112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10CCDD" w14:textId="4D51549A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8_oth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8FF447" w14:textId="442769E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9B3843" w14:textId="37172B4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CA2E77" w14:textId="0EE3DA2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7.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657A0C" w14:textId="5635973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1, 0.5)</w:t>
            </w:r>
          </w:p>
        </w:tc>
      </w:tr>
      <w:tr w:rsidR="009F189C" w:rsidRPr="006D3FE1" w14:paraId="1C9E4231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74AB28" w14:textId="60F7BD0D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8_tel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D6E0D1" w14:textId="1B1C76E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7B901D" w14:textId="2E0AA4A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546860" w14:textId="695B9CF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0.8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34FB6C" w14:textId="7AA1AB0F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1, 0.5)</w:t>
            </w:r>
          </w:p>
        </w:tc>
      </w:tr>
      <w:tr w:rsidR="009F189C" w:rsidRPr="006D3FE1" w14:paraId="60EAFBAA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ECB0FF" w14:textId="272C5DE7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8_webf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4EE487" w14:textId="6C1B3FB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A1EA3A" w14:textId="6C67E5F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A3B573" w14:textId="68EDD4B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5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74B259" w14:textId="0706ACA1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 (-0.3, 0.5)</w:t>
            </w:r>
          </w:p>
        </w:tc>
      </w:tr>
      <w:tr w:rsidR="009F189C" w:rsidRPr="006D3FE1" w14:paraId="18BFD7DD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C598DA" w14:textId="261953CA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41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85B2D9" w14:textId="34B021CF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2AE588" w14:textId="640DC93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B45CCF" w14:textId="7FEDBDC3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5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595933" w14:textId="5E95E02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2, 0.5)</w:t>
            </w:r>
          </w:p>
        </w:tc>
      </w:tr>
      <w:tr w:rsidR="009F189C" w:rsidRPr="006D3FE1" w14:paraId="4B1963A5" w14:textId="77777777" w:rsidTr="00727CDC">
        <w:trPr>
          <w:trHeight w:val="288"/>
        </w:trPr>
        <w:tc>
          <w:tcPr>
            <w:tcW w:w="92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F94002" w14:textId="78A50586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ider Accommodations Items</w:t>
            </w:r>
          </w:p>
        </w:tc>
      </w:tr>
      <w:tr w:rsidR="009F189C" w:rsidRPr="006D3FE1" w14:paraId="159FBC06" w14:textId="77777777" w:rsidTr="00727CDC">
        <w:trPr>
          <w:trHeight w:val="288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ECB4E" w14:textId="7F4723F9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17_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A2762" w14:textId="673BFAE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5AF59" w14:textId="03160621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4AD85" w14:textId="7EF5E40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1.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18607" w14:textId="3A399153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1, 1.1)</w:t>
            </w:r>
          </w:p>
        </w:tc>
      </w:tr>
      <w:tr w:rsidR="009F189C" w:rsidRPr="006D3FE1" w14:paraId="2CD9731C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C33785" w14:textId="48227BE7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27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35EBEA" w14:textId="6DF82C4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A860EC" w14:textId="64C8689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9B33AB" w14:textId="7760D11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58.8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1A23BA" w14:textId="5842BC6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 (-0.3, 0.7)</w:t>
            </w:r>
          </w:p>
        </w:tc>
      </w:tr>
      <w:tr w:rsidR="009F189C" w:rsidRPr="006D3FE1" w14:paraId="0089F2E3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8FE6CE" w14:textId="4BB17A54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37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964DCA" w14:textId="72AEB69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33403B" w14:textId="339FA30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340F65" w14:textId="0E3E6491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3F681D" w14:textId="0AA4CF6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0, 1.0)</w:t>
            </w:r>
          </w:p>
        </w:tc>
      </w:tr>
      <w:tr w:rsidR="009F189C" w:rsidRPr="006D3FE1" w14:paraId="1979F97A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1B5B46" w14:textId="7BD4460E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1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89624D" w14:textId="19908BC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8CDD99" w14:textId="594F6BDE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1DDDD8" w14:textId="56EA194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6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D48833" w14:textId="6DD8E61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3, 1.0)</w:t>
            </w:r>
          </w:p>
        </w:tc>
      </w:tr>
      <w:tr w:rsidR="009F189C" w:rsidRPr="006D3FE1" w14:paraId="3DDBF8D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684ECF" w14:textId="35005275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12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A45483" w14:textId="6868124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4ADBFE" w14:textId="7B91AAA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E64DCE" w14:textId="1E4C640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9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43A9F6" w14:textId="73A5D2D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0, 0.8)</w:t>
            </w:r>
          </w:p>
        </w:tc>
      </w:tr>
      <w:tr w:rsidR="009F189C" w:rsidRPr="006D3FE1" w14:paraId="3E3D8AE0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839086" w14:textId="3B960601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2_emai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4C0521" w14:textId="057118E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6D690E" w14:textId="5ED5F74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64130C" w14:textId="517CBEC1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2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3B7D2B" w14:textId="39AEC90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 (0.5, 1.2)</w:t>
            </w:r>
          </w:p>
        </w:tc>
      </w:tr>
      <w:tr w:rsidR="009F189C" w:rsidRPr="006D3FE1" w14:paraId="4C8F0186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B43AD7" w14:textId="0163065C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2_ipe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422A17" w14:textId="4EF7B1B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5581FB" w14:textId="0F699F76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685AEB" w14:textId="621738F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2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74AFF4" w14:textId="2FF190C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1.0)</w:t>
            </w:r>
          </w:p>
        </w:tc>
      </w:tr>
      <w:tr w:rsidR="009F189C" w:rsidRPr="006D3FE1" w14:paraId="7F08217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3A6260" w14:textId="614B3652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2_mail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DCB78B" w14:textId="1D6FCB7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7A31F3" w14:textId="64DC9E3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DB2B0C" w14:textId="7EAEA0F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0F10E7" w14:textId="0C61D650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 (-0.1, 0.7)</w:t>
            </w:r>
          </w:p>
        </w:tc>
      </w:tr>
      <w:tr w:rsidR="009F189C" w:rsidRPr="006D3FE1" w14:paraId="0941029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F8D13B" w14:textId="20675F8E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2_oth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7FC023" w14:textId="38C98FA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FAFAB8" w14:textId="27997F1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715648" w14:textId="46AD8BBE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9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0808AA" w14:textId="0AD6D191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0, 0.8)</w:t>
            </w:r>
          </w:p>
        </w:tc>
      </w:tr>
      <w:tr w:rsidR="009F189C" w:rsidRPr="006D3FE1" w14:paraId="2F06DEF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0CB0AD" w14:textId="6E325D79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2_tel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E29D33" w14:textId="1D38D4D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B59F9A" w14:textId="2849BC2F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B8D906" w14:textId="2FC5118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2.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6A7B3F" w14:textId="363DE8DE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 (0.3, 1.1)</w:t>
            </w:r>
          </w:p>
        </w:tc>
      </w:tr>
      <w:tr w:rsidR="009F189C" w:rsidRPr="006D3FE1" w14:paraId="0483DB02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BCD08D" w14:textId="001B666B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2_webf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99599B" w14:textId="3634BB36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0F8BD7" w14:textId="1FFEE42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748CBF" w14:textId="1082A23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486CD4" w14:textId="7E96558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1, 0.9)</w:t>
            </w:r>
          </w:p>
        </w:tc>
      </w:tr>
      <w:tr w:rsidR="009F189C" w:rsidRPr="006D3FE1" w14:paraId="6C75D7F0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7594F9" w14:textId="0A07B1EE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34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E0E59B" w14:textId="6441B1E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D53A49" w14:textId="4752DED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29C73B" w14:textId="513B6B2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CCEB90" w14:textId="6F8A352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-0.1, 0.8)</w:t>
            </w:r>
          </w:p>
        </w:tc>
      </w:tr>
      <w:tr w:rsidR="009F189C" w:rsidRPr="006D3FE1" w14:paraId="4ACFFC71" w14:textId="77777777" w:rsidTr="00727CDC">
        <w:trPr>
          <w:trHeight w:val="288"/>
        </w:trPr>
        <w:tc>
          <w:tcPr>
            <w:tcW w:w="92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C5FEE2" w14:textId="173DFE60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ratransit Services Items</w:t>
            </w:r>
          </w:p>
        </w:tc>
      </w:tr>
      <w:tr w:rsidR="009F189C" w:rsidRPr="006D3FE1" w14:paraId="176B35F0" w14:textId="77777777" w:rsidTr="00727CDC">
        <w:trPr>
          <w:trHeight w:val="288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F9662" w14:textId="2E12E55E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1_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8FE4C" w14:textId="25F622D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09B81" w14:textId="6EA4385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A5AF0" w14:textId="2D1293C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5.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F7012" w14:textId="3CBC5DC3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3, 1.0)</w:t>
            </w:r>
          </w:p>
        </w:tc>
      </w:tr>
      <w:tr w:rsidR="009F189C" w:rsidRPr="006D3FE1" w14:paraId="12B2DF1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C7306F" w14:textId="2165D038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q272_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99F8F9" w14:textId="59F1A7A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F162D1" w14:textId="26BA353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68B728" w14:textId="509886F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63.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473B18" w14:textId="067EF24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1 (-0.3, 0.4)</w:t>
            </w:r>
          </w:p>
        </w:tc>
      </w:tr>
      <w:tr w:rsidR="009F189C" w:rsidRPr="006D3FE1" w14:paraId="031F3C50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F0BFEA" w14:textId="4F222068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1_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FF5197" w14:textId="6B42049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EA0909" w14:textId="5EB78B71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698FCA" w14:textId="426D65D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BDF2FB" w14:textId="79E993C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07A2C467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597438" w14:textId="10D6C728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1_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CC7A29" w14:textId="1AA3143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77645D" w14:textId="7D4C1F4E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522C16" w14:textId="6C59E78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721BD6" w14:textId="5014DB9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6F94785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242AD8" w14:textId="4B3857AA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1_e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8C73DD" w14:textId="4B87F69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45C57D" w14:textId="3A0CC76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B6554E" w14:textId="174B1A4E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F365C8" w14:textId="373CF24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1, 0.8)</w:t>
            </w:r>
          </w:p>
        </w:tc>
      </w:tr>
      <w:tr w:rsidR="009F189C" w:rsidRPr="006D3FE1" w14:paraId="1C4FA00A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233AB9" w14:textId="3827AD17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1_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90BA40" w14:textId="65282BA3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4615F9" w14:textId="511EF5B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C5BA83" w14:textId="2BC53DB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911141" w14:textId="48DDF70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72A78049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BB66AA" w14:textId="065A2441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2_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5E6916" w14:textId="4B2D963F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F26F52" w14:textId="2EE9D76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A58037" w14:textId="5BF9BFE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34BF9C" w14:textId="17438B7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45A0FDAC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F16EB3" w14:textId="154ADEFA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2_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309E5F" w14:textId="7458E8DF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387814" w14:textId="11EA9ADE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6381BD" w14:textId="7043E0D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750DD9" w14:textId="77152F5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514C0C56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308008" w14:textId="02C5B5B6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2_e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AC96DB" w14:textId="75D8B4E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245B9A" w14:textId="15A0B4B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DAE927" w14:textId="5141ED9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2F5E93" w14:textId="69452953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1, 0.8)</w:t>
            </w:r>
          </w:p>
        </w:tc>
      </w:tr>
      <w:tr w:rsidR="009F189C" w:rsidRPr="006D3FE1" w14:paraId="42277802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821E66" w14:textId="1D4F4313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2_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D5231F" w14:textId="04CCF54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B11DAD" w14:textId="45EAD300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CC3F47" w14:textId="5CAD8CE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A460EE" w14:textId="090354F6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239330D9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C33646" w14:textId="5FDF0914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3_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0621B4" w14:textId="0A6C2873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47BD0D" w14:textId="725871A1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2C5A37" w14:textId="460C33F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8DB630" w14:textId="5D33262F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4BCE8FD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C5AD67" w14:textId="0E4CB889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3_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9A2794" w14:textId="305022F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ED2678" w14:textId="0D5ACE6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E98AEE" w14:textId="6FAD0960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83B54A" w14:textId="5C4D9E6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73E26D7F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719255" w14:textId="28C309C6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3_e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07B58C" w14:textId="5D5AAC6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CCA091" w14:textId="7A958D9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3892F2" w14:textId="5666ACD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6A3790" w14:textId="3C01375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1, 0.8)</w:t>
            </w:r>
          </w:p>
        </w:tc>
      </w:tr>
      <w:tr w:rsidR="009F189C" w:rsidRPr="006D3FE1" w14:paraId="0A55860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8F8757" w14:textId="15B46417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3_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47E528" w14:textId="44708046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2EED1F" w14:textId="2AF5E6EE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4BA3F1" w14:textId="36A908B6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DD1AAF" w14:textId="0DBFF63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4B4B30D5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030426" w14:textId="1854D254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4_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C2DE3A" w14:textId="0915A52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D4284A" w14:textId="1E6D8B5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1A9B31" w14:textId="6B86FE43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C06764" w14:textId="34D54DFF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6E6A215A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0B8700" w14:textId="761DFAA3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4_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46E7E9" w14:textId="7725389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3BB879" w14:textId="69F9294F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20EA33" w14:textId="16B2B2E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C5841E" w14:textId="60866E1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62FF13D4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8E6B36" w14:textId="203AFD5E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4_e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B3EE95" w14:textId="1216C6C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D47643" w14:textId="0ED4B303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C9C1A7" w14:textId="10E4311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171149" w14:textId="1D3BFF46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1, 0.8)</w:t>
            </w:r>
          </w:p>
        </w:tc>
      </w:tr>
      <w:tr w:rsidR="009F189C" w:rsidRPr="006D3FE1" w14:paraId="5451CDFA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A8A506" w14:textId="21BCD196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4_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CFBE6E" w14:textId="63C120F6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C9677C" w14:textId="031A636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9404F9" w14:textId="2664E8D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8F80ED" w14:textId="084592A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1348A000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57CD67" w14:textId="70187FB0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5_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6FE39B" w14:textId="76E76D6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7B5619" w14:textId="275D335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A2DE0B" w14:textId="3D8703C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2D0C96" w14:textId="7FA95A4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023B82A9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2EDABE" w14:textId="1EF89C2D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5_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8A9472" w14:textId="428C2A1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6DC910" w14:textId="1638641E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C710CE" w14:textId="0C65949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DC65D5" w14:textId="300309F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34EA67FB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BFDB9C" w14:textId="7FA28579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5_e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588F85" w14:textId="18E76201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869C5E" w14:textId="7FA77B5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296B5C" w14:textId="573343D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087E84" w14:textId="64BE98E6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1, 0.8)</w:t>
            </w:r>
          </w:p>
        </w:tc>
      </w:tr>
      <w:tr w:rsidR="009F189C" w:rsidRPr="006D3FE1" w14:paraId="0B03DA02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A3D80F" w14:textId="7EFC8AD0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5_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A4830D" w14:textId="396656E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446E21" w14:textId="2620DA2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41AAC0" w14:textId="555EA64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405B85" w14:textId="2B1E830F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276CE4CE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CF264A" w14:textId="4C969AEF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6_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FCBB1F" w14:textId="48C29D6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A39716" w14:textId="6D1DB62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E80686" w14:textId="27E1334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4F333A" w14:textId="05783D0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2F483B05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92772C" w14:textId="70C9E50B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6_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F29FA2" w14:textId="0C64DD5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E30316" w14:textId="148C46A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FA38C9" w14:textId="647FF5D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61500A" w14:textId="1C06621E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29488E92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0CE8D1" w14:textId="3BEED0CC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6_e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4C3DAA" w14:textId="53CCE8E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E6953F" w14:textId="77104BC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F88C2C" w14:textId="4738B570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26383E" w14:textId="65956BE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1, 0.8)</w:t>
            </w:r>
          </w:p>
        </w:tc>
      </w:tr>
      <w:tr w:rsidR="009F189C" w:rsidRPr="006D3FE1" w14:paraId="24B5EFE0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D92414" w14:textId="3059F53B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6_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49ECF4" w14:textId="0621B0A1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1436BC" w14:textId="5581BBF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84D24B" w14:textId="6D141A3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8454CC" w14:textId="373F8282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3BAEC928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B726D2" w14:textId="1A7E81E1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7_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592C6B" w14:textId="0249679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09CE73" w14:textId="5518A17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41F9DA" w14:textId="2CF72B40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1B0580" w14:textId="2142F8A3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752DD060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67CC36" w14:textId="21495C82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7_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1214CD" w14:textId="166EB228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B4C681" w14:textId="2FB57496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300806" w14:textId="5F465FF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B09AC2" w14:textId="29DCF09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1, 0.8)</w:t>
            </w:r>
          </w:p>
        </w:tc>
      </w:tr>
      <w:tr w:rsidR="009F189C" w:rsidRPr="006D3FE1" w14:paraId="3AD63B7E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3D41B5" w14:textId="1C065A26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7_e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0E7C98" w14:textId="3ABD2B5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CEA3C4" w14:textId="0635542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6D7A28" w14:textId="46EAD71A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3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F4365C" w14:textId="3A4AE65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 (0.1, 0.8)</w:t>
            </w:r>
          </w:p>
        </w:tc>
      </w:tr>
      <w:tr w:rsidR="009F189C" w:rsidRPr="006D3FE1" w14:paraId="46570BF8" w14:textId="77777777" w:rsidTr="00727CDC">
        <w:trPr>
          <w:trHeight w:val="288"/>
        </w:trPr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B522F8" w14:textId="6673BF5E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7_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0B67E7" w14:textId="01816D97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9DBA4C" w14:textId="5D55F7AB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00C3FB" w14:textId="460B55B4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6B743C" w14:textId="3BE3C5FD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6 (0.2, 0.9)</w:t>
            </w:r>
          </w:p>
        </w:tc>
      </w:tr>
      <w:tr w:rsidR="009F189C" w:rsidRPr="006D3FE1" w14:paraId="33A4B172" w14:textId="77777777" w:rsidTr="00E376A0">
        <w:trPr>
          <w:trHeight w:val="288"/>
        </w:trPr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20ACD6" w14:textId="2C2F4E75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3_9_FR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936016" w14:textId="2DE1A649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238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DA1DBD" w14:textId="44B518CF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B384CB" w14:textId="72859251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84.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FA553C" w14:textId="094B147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5 (0.1, 0.9)</w:t>
            </w:r>
          </w:p>
        </w:tc>
      </w:tr>
      <w:tr w:rsidR="009F189C" w:rsidRPr="006D3FE1" w14:paraId="35D47156" w14:textId="77777777" w:rsidTr="00E376A0">
        <w:trPr>
          <w:trHeight w:val="288"/>
        </w:trPr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38234D" w14:textId="205C76B1" w:rsidR="009F189C" w:rsidRPr="006D3FE1" w:rsidRDefault="009F189C" w:rsidP="009F189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q274_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AF265B" w14:textId="164221E5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21</w:t>
            </w:r>
          </w:p>
        </w:tc>
        <w:tc>
          <w:tcPr>
            <w:tcW w:w="2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5F1B52" w14:textId="021B0D83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A7DD59" w14:textId="62E1FA5C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90.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E380E3" w14:textId="124E75DE" w:rsidR="009F189C" w:rsidRPr="006D3FE1" w:rsidRDefault="009F189C" w:rsidP="009F189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3FE1">
              <w:rPr>
                <w:rFonts w:ascii="Arial" w:eastAsia="Times New Roman" w:hAnsi="Arial" w:cs="Arial"/>
                <w:sz w:val="22"/>
                <w:szCs w:val="22"/>
              </w:rPr>
              <w:t>0.7 (0.4, 1.1)</w:t>
            </w:r>
          </w:p>
        </w:tc>
      </w:tr>
    </w:tbl>
    <w:p w14:paraId="54C44E8E" w14:textId="0C8B538D" w:rsidR="003219A7" w:rsidRPr="00AC7A57" w:rsidRDefault="00AC7A57">
      <w:pPr>
        <w:rPr>
          <w:i/>
          <w:iCs/>
        </w:rPr>
      </w:pPr>
      <w:r>
        <w:rPr>
          <w:i/>
          <w:iCs/>
        </w:rPr>
        <w:t xml:space="preserve">Note: </w:t>
      </w:r>
      <w:r w:rsidRPr="00AA647A">
        <w:rPr>
          <w:rFonts w:ascii="Arial" w:eastAsia="Times New Roman" w:hAnsi="Arial" w:cs="Arial"/>
          <w:sz w:val="22"/>
          <w:szCs w:val="22"/>
        </w:rPr>
        <w:t>κ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="00E943A1">
        <w:rPr>
          <w:rFonts w:ascii="Arial" w:eastAsia="Times New Roman" w:hAnsi="Arial" w:cs="Arial"/>
          <w:sz w:val="22"/>
          <w:szCs w:val="22"/>
        </w:rPr>
        <w:t>Cohen’s kappa statistic,</w:t>
      </w:r>
      <w:r>
        <w:rPr>
          <w:rFonts w:ascii="Arial" w:eastAsia="Times New Roman" w:hAnsi="Arial" w:cs="Arial"/>
          <w:sz w:val="22"/>
          <w:szCs w:val="22"/>
        </w:rPr>
        <w:t xml:space="preserve"> CI</w:t>
      </w:r>
      <w:r w:rsidR="00E943A1">
        <w:rPr>
          <w:rFonts w:ascii="Arial" w:eastAsia="Times New Roman" w:hAnsi="Arial" w:cs="Arial"/>
          <w:sz w:val="22"/>
          <w:szCs w:val="22"/>
        </w:rPr>
        <w:t xml:space="preserve"> confidence interval.</w:t>
      </w:r>
    </w:p>
    <w:sectPr w:rsidR="003219A7" w:rsidRPr="00AC7A57" w:rsidSect="0021011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F4766" w14:textId="77777777" w:rsidR="004A63CA" w:rsidRDefault="004A63CA" w:rsidP="00172BB5">
      <w:r>
        <w:separator/>
      </w:r>
    </w:p>
  </w:endnote>
  <w:endnote w:type="continuationSeparator" w:id="0">
    <w:p w14:paraId="62618051" w14:textId="77777777" w:rsidR="004A63CA" w:rsidRDefault="004A63CA" w:rsidP="00172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177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590D14" w14:textId="5D7CBB9D" w:rsidR="008A147C" w:rsidRDefault="008A14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51C1C1" w14:textId="77777777" w:rsidR="008A147C" w:rsidRDefault="008A1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CD161" w14:textId="77777777" w:rsidR="004A63CA" w:rsidRDefault="004A63CA" w:rsidP="00172BB5">
      <w:r>
        <w:separator/>
      </w:r>
    </w:p>
  </w:footnote>
  <w:footnote w:type="continuationSeparator" w:id="0">
    <w:p w14:paraId="3C8D0B4D" w14:textId="77777777" w:rsidR="004A63CA" w:rsidRDefault="004A63CA" w:rsidP="00172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1217"/>
    <w:multiLevelType w:val="hybridMultilevel"/>
    <w:tmpl w:val="1C6003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7B0817"/>
    <w:multiLevelType w:val="hybridMultilevel"/>
    <w:tmpl w:val="B6346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F7D0F"/>
    <w:multiLevelType w:val="hybridMultilevel"/>
    <w:tmpl w:val="1FFC5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AAFF24">
      <w:numFmt w:val="bullet"/>
      <w:lvlText w:val="•"/>
      <w:lvlJc w:val="left"/>
      <w:pPr>
        <w:ind w:left="2520" w:hanging="720"/>
      </w:pPr>
      <w:rPr>
        <w:rFonts w:ascii="Calibri Light" w:eastAsiaTheme="majorEastAsia" w:hAnsi="Calibri Light" w:cs="Calibri Ligh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E407F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21351C49"/>
    <w:multiLevelType w:val="hybridMultilevel"/>
    <w:tmpl w:val="A63E33D6"/>
    <w:lvl w:ilvl="0" w:tplc="202202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A02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B08139C"/>
    <w:multiLevelType w:val="hybridMultilevel"/>
    <w:tmpl w:val="1C600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0C2FE7"/>
    <w:multiLevelType w:val="hybridMultilevel"/>
    <w:tmpl w:val="4684B9C2"/>
    <w:lvl w:ilvl="0" w:tplc="BD3AE13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2A520D"/>
    <w:multiLevelType w:val="hybridMultilevel"/>
    <w:tmpl w:val="E10E5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6B46ED"/>
    <w:multiLevelType w:val="hybridMultilevel"/>
    <w:tmpl w:val="657E1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68332B"/>
    <w:multiLevelType w:val="hybridMultilevel"/>
    <w:tmpl w:val="B8C28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D44904"/>
    <w:multiLevelType w:val="hybridMultilevel"/>
    <w:tmpl w:val="B30C464E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4428D5"/>
    <w:multiLevelType w:val="hybridMultilevel"/>
    <w:tmpl w:val="E188996A"/>
    <w:lvl w:ilvl="0" w:tplc="7DC21E1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CE3F79"/>
    <w:multiLevelType w:val="multilevel"/>
    <w:tmpl w:val="977AD330"/>
    <w:lvl w:ilvl="0">
      <w:start w:val="1"/>
      <w:numFmt w:val="decimal"/>
      <w:lvlText w:val="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 %1.%2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1E7757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8024877"/>
    <w:multiLevelType w:val="multilevel"/>
    <w:tmpl w:val="9A4CC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C397ACC"/>
    <w:multiLevelType w:val="hybridMultilevel"/>
    <w:tmpl w:val="6C8A7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1D6228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2" w15:restartNumberingAfterBreak="0">
    <w:nsid w:val="4F814B1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A6D4F45"/>
    <w:multiLevelType w:val="hybridMultilevel"/>
    <w:tmpl w:val="92E4E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4C46CF"/>
    <w:multiLevelType w:val="hybridMultilevel"/>
    <w:tmpl w:val="D980A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6E1B20"/>
    <w:multiLevelType w:val="hybridMultilevel"/>
    <w:tmpl w:val="9392F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920539"/>
    <w:multiLevelType w:val="hybridMultilevel"/>
    <w:tmpl w:val="906AA540"/>
    <w:lvl w:ilvl="0" w:tplc="A16E78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5A0EFC"/>
    <w:multiLevelType w:val="hybridMultilevel"/>
    <w:tmpl w:val="0F5EE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653090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9" w15:restartNumberingAfterBreak="0">
    <w:nsid w:val="667E48AE"/>
    <w:multiLevelType w:val="hybridMultilevel"/>
    <w:tmpl w:val="043E0818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051E98"/>
    <w:multiLevelType w:val="hybridMultilevel"/>
    <w:tmpl w:val="414EC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9B0AB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6F945BAA"/>
    <w:multiLevelType w:val="multilevel"/>
    <w:tmpl w:val="C130F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3891538"/>
    <w:multiLevelType w:val="hybridMultilevel"/>
    <w:tmpl w:val="B2D40A24"/>
    <w:lvl w:ilvl="0" w:tplc="FB36D8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9C66BB"/>
    <w:multiLevelType w:val="hybridMultilevel"/>
    <w:tmpl w:val="CCF6758A"/>
    <w:lvl w:ilvl="0" w:tplc="D0BE9C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DE6DBD"/>
    <w:multiLevelType w:val="hybridMultilevel"/>
    <w:tmpl w:val="6D583214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1B51C6"/>
    <w:multiLevelType w:val="multilevel"/>
    <w:tmpl w:val="991A15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32475000">
    <w:abstractNumId w:val="32"/>
  </w:num>
  <w:num w:numId="2" w16cid:durableId="938177232">
    <w:abstractNumId w:val="30"/>
  </w:num>
  <w:num w:numId="3" w16cid:durableId="1555779362">
    <w:abstractNumId w:val="24"/>
  </w:num>
  <w:num w:numId="4" w16cid:durableId="1945796261">
    <w:abstractNumId w:val="31"/>
  </w:num>
  <w:num w:numId="5" w16cid:durableId="1084834493">
    <w:abstractNumId w:val="16"/>
  </w:num>
  <w:num w:numId="6" w16cid:durableId="1644966991">
    <w:abstractNumId w:val="11"/>
  </w:num>
  <w:num w:numId="7" w16cid:durableId="555167943">
    <w:abstractNumId w:val="3"/>
  </w:num>
  <w:num w:numId="8" w16cid:durableId="785389487">
    <w:abstractNumId w:val="13"/>
  </w:num>
  <w:num w:numId="9" w16cid:durableId="305089164">
    <w:abstractNumId w:val="14"/>
  </w:num>
  <w:num w:numId="10" w16cid:durableId="707604205">
    <w:abstractNumId w:val="29"/>
  </w:num>
  <w:num w:numId="11" w16cid:durableId="2122727442">
    <w:abstractNumId w:val="35"/>
  </w:num>
  <w:num w:numId="12" w16cid:durableId="2115517560">
    <w:abstractNumId w:val="28"/>
  </w:num>
  <w:num w:numId="13" w16cid:durableId="1130320">
    <w:abstractNumId w:val="2"/>
  </w:num>
  <w:num w:numId="14" w16cid:durableId="1343555294">
    <w:abstractNumId w:val="20"/>
  </w:num>
  <w:num w:numId="15" w16cid:durableId="1424568571">
    <w:abstractNumId w:val="26"/>
  </w:num>
  <w:num w:numId="16" w16cid:durableId="489440535">
    <w:abstractNumId w:val="8"/>
  </w:num>
  <w:num w:numId="17" w16cid:durableId="1280719337">
    <w:abstractNumId w:val="7"/>
  </w:num>
  <w:num w:numId="18" w16cid:durableId="586767936">
    <w:abstractNumId w:val="19"/>
  </w:num>
  <w:num w:numId="19" w16cid:durableId="1838617245">
    <w:abstractNumId w:val="1"/>
  </w:num>
  <w:num w:numId="20" w16cid:durableId="1611468455">
    <w:abstractNumId w:val="12"/>
  </w:num>
  <w:num w:numId="21" w16cid:durableId="24796046">
    <w:abstractNumId w:val="21"/>
  </w:num>
  <w:num w:numId="22" w16cid:durableId="13576559">
    <w:abstractNumId w:val="25"/>
  </w:num>
  <w:num w:numId="23" w16cid:durableId="1074203606">
    <w:abstractNumId w:val="10"/>
  </w:num>
  <w:num w:numId="24" w16cid:durableId="2039115300">
    <w:abstractNumId w:val="4"/>
  </w:num>
  <w:num w:numId="25" w16cid:durableId="2116944273">
    <w:abstractNumId w:val="23"/>
  </w:num>
  <w:num w:numId="26" w16cid:durableId="1602838369">
    <w:abstractNumId w:val="27"/>
  </w:num>
  <w:num w:numId="27" w16cid:durableId="920455869">
    <w:abstractNumId w:val="33"/>
  </w:num>
  <w:num w:numId="28" w16cid:durableId="2110467641">
    <w:abstractNumId w:val="15"/>
  </w:num>
  <w:num w:numId="29" w16cid:durableId="356463645">
    <w:abstractNumId w:val="22"/>
  </w:num>
  <w:num w:numId="30" w16cid:durableId="1812867132">
    <w:abstractNumId w:val="6"/>
  </w:num>
  <w:num w:numId="31" w16cid:durableId="1923488041">
    <w:abstractNumId w:val="17"/>
  </w:num>
  <w:num w:numId="32" w16cid:durableId="445659042">
    <w:abstractNumId w:val="9"/>
  </w:num>
  <w:num w:numId="33" w16cid:durableId="1304311940">
    <w:abstractNumId w:val="0"/>
  </w:num>
  <w:num w:numId="34" w16cid:durableId="1678652853">
    <w:abstractNumId w:val="5"/>
  </w:num>
  <w:num w:numId="35" w16cid:durableId="2001763529">
    <w:abstractNumId w:val="36"/>
  </w:num>
  <w:num w:numId="36" w16cid:durableId="2066486788">
    <w:abstractNumId w:val="34"/>
  </w:num>
  <w:num w:numId="37" w16cid:durableId="3858825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IH (Grant Format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s90wf5ddff93e5pa4pzseca5t9wr59s5p5&quot;&gt;_AccessibleTransportation&lt;record-ids&gt;&lt;item&gt;174&lt;/item&gt;&lt;item&gt;194&lt;/item&gt;&lt;item&gt;203&lt;/item&gt;&lt;item&gt;214&lt;/item&gt;&lt;item&gt;222&lt;/item&gt;&lt;item&gt;224&lt;/item&gt;&lt;item&gt;252&lt;/item&gt;&lt;item&gt;253&lt;/item&gt;&lt;item&gt;267&lt;/item&gt;&lt;item&gt;275&lt;/item&gt;&lt;item&gt;298&lt;/item&gt;&lt;item&gt;318&lt;/item&gt;&lt;item&gt;359&lt;/item&gt;&lt;item&gt;421&lt;/item&gt;&lt;item&gt;425&lt;/item&gt;&lt;item&gt;426&lt;/item&gt;&lt;item&gt;427&lt;/item&gt;&lt;item&gt;428&lt;/item&gt;&lt;item&gt;429&lt;/item&gt;&lt;item&gt;430&lt;/item&gt;&lt;item&gt;449&lt;/item&gt;&lt;item&gt;462&lt;/item&gt;&lt;item&gt;463&lt;/item&gt;&lt;item&gt;464&lt;/item&gt;&lt;item&gt;465&lt;/item&gt;&lt;item&gt;466&lt;/item&gt;&lt;item&gt;468&lt;/item&gt;&lt;item&gt;469&lt;/item&gt;&lt;item&gt;470&lt;/item&gt;&lt;item&gt;471&lt;/item&gt;&lt;item&gt;480&lt;/item&gt;&lt;item&gt;481&lt;/item&gt;&lt;item&gt;482&lt;/item&gt;&lt;/record-ids&gt;&lt;/item&gt;&lt;/Libraries&gt;"/>
  </w:docVars>
  <w:rsids>
    <w:rsidRoot w:val="000F6849"/>
    <w:rsid w:val="00000629"/>
    <w:rsid w:val="00000FA0"/>
    <w:rsid w:val="00002B15"/>
    <w:rsid w:val="00004655"/>
    <w:rsid w:val="00004C24"/>
    <w:rsid w:val="0000612E"/>
    <w:rsid w:val="00007096"/>
    <w:rsid w:val="00010AC3"/>
    <w:rsid w:val="00013090"/>
    <w:rsid w:val="000137A7"/>
    <w:rsid w:val="000150E2"/>
    <w:rsid w:val="000164A8"/>
    <w:rsid w:val="00016D4B"/>
    <w:rsid w:val="0002025D"/>
    <w:rsid w:val="0002127A"/>
    <w:rsid w:val="000224BD"/>
    <w:rsid w:val="00022B44"/>
    <w:rsid w:val="00022F2E"/>
    <w:rsid w:val="0002361A"/>
    <w:rsid w:val="00024A8A"/>
    <w:rsid w:val="00024F7C"/>
    <w:rsid w:val="00032277"/>
    <w:rsid w:val="0003409A"/>
    <w:rsid w:val="000365B1"/>
    <w:rsid w:val="00042369"/>
    <w:rsid w:val="0004252B"/>
    <w:rsid w:val="00042C52"/>
    <w:rsid w:val="000438C6"/>
    <w:rsid w:val="000444D6"/>
    <w:rsid w:val="00050E9D"/>
    <w:rsid w:val="000527DB"/>
    <w:rsid w:val="000553A7"/>
    <w:rsid w:val="00055DAF"/>
    <w:rsid w:val="0005691C"/>
    <w:rsid w:val="0005692D"/>
    <w:rsid w:val="00060835"/>
    <w:rsid w:val="00062EFE"/>
    <w:rsid w:val="00063B57"/>
    <w:rsid w:val="0006533C"/>
    <w:rsid w:val="0006701B"/>
    <w:rsid w:val="00073217"/>
    <w:rsid w:val="00073EE9"/>
    <w:rsid w:val="0007615E"/>
    <w:rsid w:val="00076FF9"/>
    <w:rsid w:val="00080112"/>
    <w:rsid w:val="000806A4"/>
    <w:rsid w:val="00080715"/>
    <w:rsid w:val="00082DE5"/>
    <w:rsid w:val="00083590"/>
    <w:rsid w:val="0008567C"/>
    <w:rsid w:val="0009000E"/>
    <w:rsid w:val="000907DD"/>
    <w:rsid w:val="0009117A"/>
    <w:rsid w:val="000928C4"/>
    <w:rsid w:val="000943FC"/>
    <w:rsid w:val="000944D5"/>
    <w:rsid w:val="0009450D"/>
    <w:rsid w:val="00095239"/>
    <w:rsid w:val="00095962"/>
    <w:rsid w:val="00096DB7"/>
    <w:rsid w:val="00097EBE"/>
    <w:rsid w:val="000A0F16"/>
    <w:rsid w:val="000A2159"/>
    <w:rsid w:val="000A4844"/>
    <w:rsid w:val="000A4F5C"/>
    <w:rsid w:val="000B1AE7"/>
    <w:rsid w:val="000B29BA"/>
    <w:rsid w:val="000B51AC"/>
    <w:rsid w:val="000B764B"/>
    <w:rsid w:val="000B7653"/>
    <w:rsid w:val="000C3A61"/>
    <w:rsid w:val="000C4EC4"/>
    <w:rsid w:val="000C5AE2"/>
    <w:rsid w:val="000C6D12"/>
    <w:rsid w:val="000D0A04"/>
    <w:rsid w:val="000D0D3C"/>
    <w:rsid w:val="000D2658"/>
    <w:rsid w:val="000D5D2A"/>
    <w:rsid w:val="000D6E6D"/>
    <w:rsid w:val="000D7695"/>
    <w:rsid w:val="000E16F3"/>
    <w:rsid w:val="000E17F7"/>
    <w:rsid w:val="000E3673"/>
    <w:rsid w:val="000E6EF3"/>
    <w:rsid w:val="000F0473"/>
    <w:rsid w:val="000F30FE"/>
    <w:rsid w:val="000F3802"/>
    <w:rsid w:val="000F3829"/>
    <w:rsid w:val="000F4D49"/>
    <w:rsid w:val="000F5D06"/>
    <w:rsid w:val="000F64E3"/>
    <w:rsid w:val="000F6849"/>
    <w:rsid w:val="00100866"/>
    <w:rsid w:val="00100D5D"/>
    <w:rsid w:val="00103121"/>
    <w:rsid w:val="00103814"/>
    <w:rsid w:val="00104C2C"/>
    <w:rsid w:val="00106929"/>
    <w:rsid w:val="00107B78"/>
    <w:rsid w:val="00110C36"/>
    <w:rsid w:val="001127DC"/>
    <w:rsid w:val="00113A1D"/>
    <w:rsid w:val="00114616"/>
    <w:rsid w:val="00115CF8"/>
    <w:rsid w:val="00117C01"/>
    <w:rsid w:val="001223B6"/>
    <w:rsid w:val="00123033"/>
    <w:rsid w:val="001235CE"/>
    <w:rsid w:val="001238DA"/>
    <w:rsid w:val="00125C20"/>
    <w:rsid w:val="001260B7"/>
    <w:rsid w:val="001273EE"/>
    <w:rsid w:val="001316C6"/>
    <w:rsid w:val="001318A5"/>
    <w:rsid w:val="0013230D"/>
    <w:rsid w:val="00134583"/>
    <w:rsid w:val="00135737"/>
    <w:rsid w:val="00136B07"/>
    <w:rsid w:val="00140068"/>
    <w:rsid w:val="00140BE7"/>
    <w:rsid w:val="00141391"/>
    <w:rsid w:val="001430A3"/>
    <w:rsid w:val="0014773A"/>
    <w:rsid w:val="00151746"/>
    <w:rsid w:val="00152F76"/>
    <w:rsid w:val="0015437D"/>
    <w:rsid w:val="00154C86"/>
    <w:rsid w:val="00156676"/>
    <w:rsid w:val="001578E2"/>
    <w:rsid w:val="00157DEB"/>
    <w:rsid w:val="00160646"/>
    <w:rsid w:val="001608A3"/>
    <w:rsid w:val="001665C6"/>
    <w:rsid w:val="0016680E"/>
    <w:rsid w:val="00167882"/>
    <w:rsid w:val="001706C2"/>
    <w:rsid w:val="00171548"/>
    <w:rsid w:val="00171746"/>
    <w:rsid w:val="001718F9"/>
    <w:rsid w:val="00172BB5"/>
    <w:rsid w:val="0017489D"/>
    <w:rsid w:val="00175103"/>
    <w:rsid w:val="00176106"/>
    <w:rsid w:val="001767EF"/>
    <w:rsid w:val="00176C11"/>
    <w:rsid w:val="00176FCD"/>
    <w:rsid w:val="001802C2"/>
    <w:rsid w:val="001815A7"/>
    <w:rsid w:val="00182A5E"/>
    <w:rsid w:val="00183337"/>
    <w:rsid w:val="00183846"/>
    <w:rsid w:val="001842F6"/>
    <w:rsid w:val="00185FE7"/>
    <w:rsid w:val="00190C98"/>
    <w:rsid w:val="0019426F"/>
    <w:rsid w:val="0019448F"/>
    <w:rsid w:val="001952A2"/>
    <w:rsid w:val="00195E32"/>
    <w:rsid w:val="00195E55"/>
    <w:rsid w:val="001962E7"/>
    <w:rsid w:val="00196E9E"/>
    <w:rsid w:val="001B1396"/>
    <w:rsid w:val="001B1A5A"/>
    <w:rsid w:val="001B7067"/>
    <w:rsid w:val="001B7A91"/>
    <w:rsid w:val="001B7FA9"/>
    <w:rsid w:val="001C2312"/>
    <w:rsid w:val="001C4141"/>
    <w:rsid w:val="001C5F03"/>
    <w:rsid w:val="001C6659"/>
    <w:rsid w:val="001C73E6"/>
    <w:rsid w:val="001D153C"/>
    <w:rsid w:val="001D200F"/>
    <w:rsid w:val="001D3B20"/>
    <w:rsid w:val="001D70F8"/>
    <w:rsid w:val="001E040C"/>
    <w:rsid w:val="001E0980"/>
    <w:rsid w:val="001E1E9B"/>
    <w:rsid w:val="001E27E0"/>
    <w:rsid w:val="001E389F"/>
    <w:rsid w:val="001E6B12"/>
    <w:rsid w:val="001F0E8F"/>
    <w:rsid w:val="001F12D7"/>
    <w:rsid w:val="001F2576"/>
    <w:rsid w:val="001F6823"/>
    <w:rsid w:val="001F75D6"/>
    <w:rsid w:val="00200E60"/>
    <w:rsid w:val="00203145"/>
    <w:rsid w:val="002053D8"/>
    <w:rsid w:val="00206A74"/>
    <w:rsid w:val="00207B6C"/>
    <w:rsid w:val="0021011B"/>
    <w:rsid w:val="00210164"/>
    <w:rsid w:val="00211147"/>
    <w:rsid w:val="00211334"/>
    <w:rsid w:val="0021307C"/>
    <w:rsid w:val="00217460"/>
    <w:rsid w:val="00217DEA"/>
    <w:rsid w:val="002227B9"/>
    <w:rsid w:val="0023478A"/>
    <w:rsid w:val="0023593A"/>
    <w:rsid w:val="00236B04"/>
    <w:rsid w:val="002371D0"/>
    <w:rsid w:val="00241FA5"/>
    <w:rsid w:val="00243D01"/>
    <w:rsid w:val="0024669F"/>
    <w:rsid w:val="00251DCB"/>
    <w:rsid w:val="00254B84"/>
    <w:rsid w:val="00255CD2"/>
    <w:rsid w:val="00256596"/>
    <w:rsid w:val="0025696A"/>
    <w:rsid w:val="00257711"/>
    <w:rsid w:val="002657E7"/>
    <w:rsid w:val="00266C09"/>
    <w:rsid w:val="00271698"/>
    <w:rsid w:val="00272E97"/>
    <w:rsid w:val="002731CA"/>
    <w:rsid w:val="00273C77"/>
    <w:rsid w:val="00273D73"/>
    <w:rsid w:val="00274588"/>
    <w:rsid w:val="002747D0"/>
    <w:rsid w:val="00274BD8"/>
    <w:rsid w:val="0027525C"/>
    <w:rsid w:val="0027632C"/>
    <w:rsid w:val="00276DE2"/>
    <w:rsid w:val="002814AA"/>
    <w:rsid w:val="00281CDD"/>
    <w:rsid w:val="002822AF"/>
    <w:rsid w:val="00282EB6"/>
    <w:rsid w:val="00285CF6"/>
    <w:rsid w:val="00285D3D"/>
    <w:rsid w:val="002875E8"/>
    <w:rsid w:val="00291947"/>
    <w:rsid w:val="0029587F"/>
    <w:rsid w:val="00295DC3"/>
    <w:rsid w:val="00295F22"/>
    <w:rsid w:val="00296140"/>
    <w:rsid w:val="0029676B"/>
    <w:rsid w:val="00297E5A"/>
    <w:rsid w:val="002A0A99"/>
    <w:rsid w:val="002A1D3C"/>
    <w:rsid w:val="002A3133"/>
    <w:rsid w:val="002A3384"/>
    <w:rsid w:val="002A3A9F"/>
    <w:rsid w:val="002A4060"/>
    <w:rsid w:val="002A4564"/>
    <w:rsid w:val="002A4E06"/>
    <w:rsid w:val="002B1888"/>
    <w:rsid w:val="002B335D"/>
    <w:rsid w:val="002B5827"/>
    <w:rsid w:val="002B705D"/>
    <w:rsid w:val="002B7915"/>
    <w:rsid w:val="002C002F"/>
    <w:rsid w:val="002C0F27"/>
    <w:rsid w:val="002C1665"/>
    <w:rsid w:val="002C36A2"/>
    <w:rsid w:val="002C47CF"/>
    <w:rsid w:val="002C61D4"/>
    <w:rsid w:val="002D1D1F"/>
    <w:rsid w:val="002E2B88"/>
    <w:rsid w:val="002E3D47"/>
    <w:rsid w:val="002E521A"/>
    <w:rsid w:val="002F3C90"/>
    <w:rsid w:val="002F559F"/>
    <w:rsid w:val="00302A2C"/>
    <w:rsid w:val="00304D15"/>
    <w:rsid w:val="0030579B"/>
    <w:rsid w:val="00312448"/>
    <w:rsid w:val="0031319B"/>
    <w:rsid w:val="00313A5F"/>
    <w:rsid w:val="00315A63"/>
    <w:rsid w:val="003164B4"/>
    <w:rsid w:val="00316FD0"/>
    <w:rsid w:val="00317EFC"/>
    <w:rsid w:val="003201E3"/>
    <w:rsid w:val="003219A7"/>
    <w:rsid w:val="003234FD"/>
    <w:rsid w:val="00325D64"/>
    <w:rsid w:val="00327F8F"/>
    <w:rsid w:val="00331464"/>
    <w:rsid w:val="00332073"/>
    <w:rsid w:val="003422D2"/>
    <w:rsid w:val="00346098"/>
    <w:rsid w:val="00346935"/>
    <w:rsid w:val="0035581D"/>
    <w:rsid w:val="003566DD"/>
    <w:rsid w:val="00356CEC"/>
    <w:rsid w:val="00357111"/>
    <w:rsid w:val="00357FF9"/>
    <w:rsid w:val="00360C88"/>
    <w:rsid w:val="00364ECD"/>
    <w:rsid w:val="00365E3B"/>
    <w:rsid w:val="003666B1"/>
    <w:rsid w:val="003668F2"/>
    <w:rsid w:val="00371090"/>
    <w:rsid w:val="00374015"/>
    <w:rsid w:val="00374852"/>
    <w:rsid w:val="003750CC"/>
    <w:rsid w:val="0037696D"/>
    <w:rsid w:val="00376AD4"/>
    <w:rsid w:val="003779B5"/>
    <w:rsid w:val="00377DEB"/>
    <w:rsid w:val="0038277F"/>
    <w:rsid w:val="00385F32"/>
    <w:rsid w:val="00386C1B"/>
    <w:rsid w:val="0038700C"/>
    <w:rsid w:val="00396DE2"/>
    <w:rsid w:val="0039775B"/>
    <w:rsid w:val="003A07B6"/>
    <w:rsid w:val="003A1DAE"/>
    <w:rsid w:val="003A355C"/>
    <w:rsid w:val="003A3BF9"/>
    <w:rsid w:val="003A5476"/>
    <w:rsid w:val="003A689C"/>
    <w:rsid w:val="003B0753"/>
    <w:rsid w:val="003B2BB2"/>
    <w:rsid w:val="003B4217"/>
    <w:rsid w:val="003B7C12"/>
    <w:rsid w:val="003C0D72"/>
    <w:rsid w:val="003C0DB6"/>
    <w:rsid w:val="003C1BA0"/>
    <w:rsid w:val="003C2E99"/>
    <w:rsid w:val="003C3A58"/>
    <w:rsid w:val="003C4981"/>
    <w:rsid w:val="003C56CC"/>
    <w:rsid w:val="003D02E6"/>
    <w:rsid w:val="003D036A"/>
    <w:rsid w:val="003D0F1D"/>
    <w:rsid w:val="003D2E3D"/>
    <w:rsid w:val="003D3CB9"/>
    <w:rsid w:val="003D41E1"/>
    <w:rsid w:val="003D6C08"/>
    <w:rsid w:val="003E15BF"/>
    <w:rsid w:val="003E2740"/>
    <w:rsid w:val="003E2A59"/>
    <w:rsid w:val="003E2C5A"/>
    <w:rsid w:val="003E356D"/>
    <w:rsid w:val="003E44E8"/>
    <w:rsid w:val="003E4689"/>
    <w:rsid w:val="003E4F62"/>
    <w:rsid w:val="003F0890"/>
    <w:rsid w:val="003F21BB"/>
    <w:rsid w:val="003F3902"/>
    <w:rsid w:val="003F3999"/>
    <w:rsid w:val="003F41C8"/>
    <w:rsid w:val="003F5399"/>
    <w:rsid w:val="003F6704"/>
    <w:rsid w:val="00411A31"/>
    <w:rsid w:val="00420460"/>
    <w:rsid w:val="0042071F"/>
    <w:rsid w:val="0042210B"/>
    <w:rsid w:val="00423CDB"/>
    <w:rsid w:val="004243B2"/>
    <w:rsid w:val="00425E7F"/>
    <w:rsid w:val="00426944"/>
    <w:rsid w:val="00431731"/>
    <w:rsid w:val="00433E1E"/>
    <w:rsid w:val="00435BEF"/>
    <w:rsid w:val="00436896"/>
    <w:rsid w:val="00437737"/>
    <w:rsid w:val="0044004A"/>
    <w:rsid w:val="00441961"/>
    <w:rsid w:val="00441C63"/>
    <w:rsid w:val="00442115"/>
    <w:rsid w:val="00444024"/>
    <w:rsid w:val="004449DE"/>
    <w:rsid w:val="00444EE8"/>
    <w:rsid w:val="004458FF"/>
    <w:rsid w:val="00446704"/>
    <w:rsid w:val="004467C4"/>
    <w:rsid w:val="00447C44"/>
    <w:rsid w:val="00450F9F"/>
    <w:rsid w:val="0045101D"/>
    <w:rsid w:val="004534D0"/>
    <w:rsid w:val="00454A04"/>
    <w:rsid w:val="00454A12"/>
    <w:rsid w:val="00460B16"/>
    <w:rsid w:val="0046247D"/>
    <w:rsid w:val="00464379"/>
    <w:rsid w:val="004647BE"/>
    <w:rsid w:val="004661B5"/>
    <w:rsid w:val="00467D1F"/>
    <w:rsid w:val="004707AC"/>
    <w:rsid w:val="00471E43"/>
    <w:rsid w:val="00476F14"/>
    <w:rsid w:val="0048036A"/>
    <w:rsid w:val="0048176D"/>
    <w:rsid w:val="00481C50"/>
    <w:rsid w:val="004848C7"/>
    <w:rsid w:val="00484A10"/>
    <w:rsid w:val="00485014"/>
    <w:rsid w:val="00486790"/>
    <w:rsid w:val="00486CF5"/>
    <w:rsid w:val="00487525"/>
    <w:rsid w:val="00490D63"/>
    <w:rsid w:val="00493516"/>
    <w:rsid w:val="0049485C"/>
    <w:rsid w:val="00497C9C"/>
    <w:rsid w:val="004A0ABF"/>
    <w:rsid w:val="004A14B4"/>
    <w:rsid w:val="004A1637"/>
    <w:rsid w:val="004A2F93"/>
    <w:rsid w:val="004A5DBB"/>
    <w:rsid w:val="004A63CA"/>
    <w:rsid w:val="004B0297"/>
    <w:rsid w:val="004B06EA"/>
    <w:rsid w:val="004B1349"/>
    <w:rsid w:val="004B4B72"/>
    <w:rsid w:val="004B4F48"/>
    <w:rsid w:val="004B4F97"/>
    <w:rsid w:val="004B67B8"/>
    <w:rsid w:val="004B7B1D"/>
    <w:rsid w:val="004C224C"/>
    <w:rsid w:val="004C228B"/>
    <w:rsid w:val="004C386F"/>
    <w:rsid w:val="004C497D"/>
    <w:rsid w:val="004C4AC5"/>
    <w:rsid w:val="004C5236"/>
    <w:rsid w:val="004C754E"/>
    <w:rsid w:val="004D0683"/>
    <w:rsid w:val="004D3AE1"/>
    <w:rsid w:val="004D45B1"/>
    <w:rsid w:val="004D4FC1"/>
    <w:rsid w:val="004D7BFD"/>
    <w:rsid w:val="004E0013"/>
    <w:rsid w:val="004E137F"/>
    <w:rsid w:val="004E18AB"/>
    <w:rsid w:val="004E32CA"/>
    <w:rsid w:val="004E74C7"/>
    <w:rsid w:val="004E7A62"/>
    <w:rsid w:val="004F0771"/>
    <w:rsid w:val="004F0A08"/>
    <w:rsid w:val="004F0F79"/>
    <w:rsid w:val="004F1FBE"/>
    <w:rsid w:val="004F5184"/>
    <w:rsid w:val="004F5883"/>
    <w:rsid w:val="00502BB8"/>
    <w:rsid w:val="00506F6A"/>
    <w:rsid w:val="00512010"/>
    <w:rsid w:val="00512514"/>
    <w:rsid w:val="00514240"/>
    <w:rsid w:val="00515EDE"/>
    <w:rsid w:val="0051605D"/>
    <w:rsid w:val="005175F3"/>
    <w:rsid w:val="00520163"/>
    <w:rsid w:val="00521339"/>
    <w:rsid w:val="005223ED"/>
    <w:rsid w:val="00522427"/>
    <w:rsid w:val="00523BB4"/>
    <w:rsid w:val="00524B8E"/>
    <w:rsid w:val="00531550"/>
    <w:rsid w:val="00531F18"/>
    <w:rsid w:val="0053291C"/>
    <w:rsid w:val="0053353C"/>
    <w:rsid w:val="00534D6A"/>
    <w:rsid w:val="00535632"/>
    <w:rsid w:val="0054012D"/>
    <w:rsid w:val="00542488"/>
    <w:rsid w:val="005440F6"/>
    <w:rsid w:val="005442AB"/>
    <w:rsid w:val="00547129"/>
    <w:rsid w:val="00552F83"/>
    <w:rsid w:val="00553B1C"/>
    <w:rsid w:val="00554E23"/>
    <w:rsid w:val="00555690"/>
    <w:rsid w:val="00555C71"/>
    <w:rsid w:val="0056003C"/>
    <w:rsid w:val="00561423"/>
    <w:rsid w:val="00561A8A"/>
    <w:rsid w:val="00561EEB"/>
    <w:rsid w:val="00563427"/>
    <w:rsid w:val="00567786"/>
    <w:rsid w:val="0057490F"/>
    <w:rsid w:val="00580CEB"/>
    <w:rsid w:val="00581005"/>
    <w:rsid w:val="00581820"/>
    <w:rsid w:val="00583386"/>
    <w:rsid w:val="00583C09"/>
    <w:rsid w:val="005841BA"/>
    <w:rsid w:val="00590E61"/>
    <w:rsid w:val="0059163F"/>
    <w:rsid w:val="00593778"/>
    <w:rsid w:val="00594D6D"/>
    <w:rsid w:val="00595A15"/>
    <w:rsid w:val="0059688D"/>
    <w:rsid w:val="005A022C"/>
    <w:rsid w:val="005A1214"/>
    <w:rsid w:val="005A127E"/>
    <w:rsid w:val="005A1669"/>
    <w:rsid w:val="005A5D48"/>
    <w:rsid w:val="005A79F9"/>
    <w:rsid w:val="005A7D9C"/>
    <w:rsid w:val="005B11D2"/>
    <w:rsid w:val="005B19B6"/>
    <w:rsid w:val="005B7D4D"/>
    <w:rsid w:val="005C114F"/>
    <w:rsid w:val="005C30CB"/>
    <w:rsid w:val="005C47B6"/>
    <w:rsid w:val="005C4A61"/>
    <w:rsid w:val="005C68EF"/>
    <w:rsid w:val="005D19FE"/>
    <w:rsid w:val="005D1AB6"/>
    <w:rsid w:val="005D27A4"/>
    <w:rsid w:val="005D6722"/>
    <w:rsid w:val="005D7F38"/>
    <w:rsid w:val="005E0F0C"/>
    <w:rsid w:val="005E3FE3"/>
    <w:rsid w:val="005E43ED"/>
    <w:rsid w:val="005E77BC"/>
    <w:rsid w:val="005E7E1A"/>
    <w:rsid w:val="005F11B2"/>
    <w:rsid w:val="005F23CE"/>
    <w:rsid w:val="005F3C92"/>
    <w:rsid w:val="005F44FF"/>
    <w:rsid w:val="005F5522"/>
    <w:rsid w:val="005F5676"/>
    <w:rsid w:val="005F77F2"/>
    <w:rsid w:val="00600374"/>
    <w:rsid w:val="00601BB2"/>
    <w:rsid w:val="00604F2D"/>
    <w:rsid w:val="0060645F"/>
    <w:rsid w:val="00610E62"/>
    <w:rsid w:val="006156EB"/>
    <w:rsid w:val="00616147"/>
    <w:rsid w:val="00621219"/>
    <w:rsid w:val="00621900"/>
    <w:rsid w:val="00622BE3"/>
    <w:rsid w:val="00623B7F"/>
    <w:rsid w:val="00627598"/>
    <w:rsid w:val="00630ADC"/>
    <w:rsid w:val="00634388"/>
    <w:rsid w:val="00640FF3"/>
    <w:rsid w:val="00641AA6"/>
    <w:rsid w:val="00642680"/>
    <w:rsid w:val="00642EB1"/>
    <w:rsid w:val="0064766A"/>
    <w:rsid w:val="00652DD4"/>
    <w:rsid w:val="00653EB6"/>
    <w:rsid w:val="00655729"/>
    <w:rsid w:val="00655800"/>
    <w:rsid w:val="006559CC"/>
    <w:rsid w:val="00656163"/>
    <w:rsid w:val="00660790"/>
    <w:rsid w:val="006619ED"/>
    <w:rsid w:val="00664322"/>
    <w:rsid w:val="00664C17"/>
    <w:rsid w:val="006651D8"/>
    <w:rsid w:val="006679BC"/>
    <w:rsid w:val="00667BDA"/>
    <w:rsid w:val="00667CBD"/>
    <w:rsid w:val="00667DEC"/>
    <w:rsid w:val="0067135A"/>
    <w:rsid w:val="0067220B"/>
    <w:rsid w:val="00673D96"/>
    <w:rsid w:val="00676659"/>
    <w:rsid w:val="00676AAD"/>
    <w:rsid w:val="00680FF2"/>
    <w:rsid w:val="00690B93"/>
    <w:rsid w:val="00691B50"/>
    <w:rsid w:val="006935FF"/>
    <w:rsid w:val="00693FAF"/>
    <w:rsid w:val="00695E76"/>
    <w:rsid w:val="00697B48"/>
    <w:rsid w:val="006A311E"/>
    <w:rsid w:val="006A3F66"/>
    <w:rsid w:val="006A42E1"/>
    <w:rsid w:val="006A5335"/>
    <w:rsid w:val="006A57CC"/>
    <w:rsid w:val="006A6B73"/>
    <w:rsid w:val="006A753C"/>
    <w:rsid w:val="006A7E0A"/>
    <w:rsid w:val="006B0007"/>
    <w:rsid w:val="006B5E81"/>
    <w:rsid w:val="006B6704"/>
    <w:rsid w:val="006B791C"/>
    <w:rsid w:val="006C28C7"/>
    <w:rsid w:val="006C4161"/>
    <w:rsid w:val="006C4F07"/>
    <w:rsid w:val="006D17A3"/>
    <w:rsid w:val="006D1974"/>
    <w:rsid w:val="006D2581"/>
    <w:rsid w:val="006D3B2B"/>
    <w:rsid w:val="006D3FE1"/>
    <w:rsid w:val="006D4937"/>
    <w:rsid w:val="006D6D60"/>
    <w:rsid w:val="006E2359"/>
    <w:rsid w:val="006E2482"/>
    <w:rsid w:val="006E5AA1"/>
    <w:rsid w:val="006E63AA"/>
    <w:rsid w:val="006E7C2A"/>
    <w:rsid w:val="006F24FE"/>
    <w:rsid w:val="006F337E"/>
    <w:rsid w:val="006F33D3"/>
    <w:rsid w:val="006F485F"/>
    <w:rsid w:val="006F4ACC"/>
    <w:rsid w:val="006F56CC"/>
    <w:rsid w:val="006F63D9"/>
    <w:rsid w:val="006F6AE0"/>
    <w:rsid w:val="0070047D"/>
    <w:rsid w:val="00700DA3"/>
    <w:rsid w:val="0070207C"/>
    <w:rsid w:val="00704D6E"/>
    <w:rsid w:val="00706182"/>
    <w:rsid w:val="007061C6"/>
    <w:rsid w:val="007078C3"/>
    <w:rsid w:val="00707B5C"/>
    <w:rsid w:val="007122B5"/>
    <w:rsid w:val="0071351D"/>
    <w:rsid w:val="00714745"/>
    <w:rsid w:val="00714D66"/>
    <w:rsid w:val="00716247"/>
    <w:rsid w:val="007164A3"/>
    <w:rsid w:val="00717102"/>
    <w:rsid w:val="00720C2A"/>
    <w:rsid w:val="00721122"/>
    <w:rsid w:val="00721FF5"/>
    <w:rsid w:val="007245C9"/>
    <w:rsid w:val="00724EB0"/>
    <w:rsid w:val="007276F2"/>
    <w:rsid w:val="00727CDC"/>
    <w:rsid w:val="00730282"/>
    <w:rsid w:val="007317E7"/>
    <w:rsid w:val="00732C1C"/>
    <w:rsid w:val="00733B22"/>
    <w:rsid w:val="00735308"/>
    <w:rsid w:val="00735FAC"/>
    <w:rsid w:val="007360E4"/>
    <w:rsid w:val="007418E9"/>
    <w:rsid w:val="007429AB"/>
    <w:rsid w:val="007432A5"/>
    <w:rsid w:val="00744A2D"/>
    <w:rsid w:val="007467A8"/>
    <w:rsid w:val="00747729"/>
    <w:rsid w:val="007504E2"/>
    <w:rsid w:val="00751CE9"/>
    <w:rsid w:val="00751EC6"/>
    <w:rsid w:val="00752B22"/>
    <w:rsid w:val="00752CB2"/>
    <w:rsid w:val="007628C9"/>
    <w:rsid w:val="00767281"/>
    <w:rsid w:val="00767288"/>
    <w:rsid w:val="00767C4A"/>
    <w:rsid w:val="007705CA"/>
    <w:rsid w:val="00771679"/>
    <w:rsid w:val="00772246"/>
    <w:rsid w:val="00773099"/>
    <w:rsid w:val="007742F5"/>
    <w:rsid w:val="00774C21"/>
    <w:rsid w:val="0077671B"/>
    <w:rsid w:val="007806D5"/>
    <w:rsid w:val="00781D65"/>
    <w:rsid w:val="007857DC"/>
    <w:rsid w:val="00787201"/>
    <w:rsid w:val="007905F3"/>
    <w:rsid w:val="00790A72"/>
    <w:rsid w:val="00791481"/>
    <w:rsid w:val="00795843"/>
    <w:rsid w:val="00795BF7"/>
    <w:rsid w:val="00796472"/>
    <w:rsid w:val="00797524"/>
    <w:rsid w:val="007A0C8E"/>
    <w:rsid w:val="007A22FA"/>
    <w:rsid w:val="007A655F"/>
    <w:rsid w:val="007A7E84"/>
    <w:rsid w:val="007A7FC3"/>
    <w:rsid w:val="007B1217"/>
    <w:rsid w:val="007B3E35"/>
    <w:rsid w:val="007B4771"/>
    <w:rsid w:val="007B47EC"/>
    <w:rsid w:val="007B68AC"/>
    <w:rsid w:val="007B6A3A"/>
    <w:rsid w:val="007C029E"/>
    <w:rsid w:val="007C1CF1"/>
    <w:rsid w:val="007C1E76"/>
    <w:rsid w:val="007C29B2"/>
    <w:rsid w:val="007C5FFF"/>
    <w:rsid w:val="007C6917"/>
    <w:rsid w:val="007C6ED5"/>
    <w:rsid w:val="007D2116"/>
    <w:rsid w:val="007D35F2"/>
    <w:rsid w:val="007D36AA"/>
    <w:rsid w:val="007D5319"/>
    <w:rsid w:val="007D7A72"/>
    <w:rsid w:val="007E0014"/>
    <w:rsid w:val="007E1F95"/>
    <w:rsid w:val="007E3D1E"/>
    <w:rsid w:val="007E5318"/>
    <w:rsid w:val="007E550B"/>
    <w:rsid w:val="00802C79"/>
    <w:rsid w:val="0080353D"/>
    <w:rsid w:val="00803855"/>
    <w:rsid w:val="0080389E"/>
    <w:rsid w:val="00803F49"/>
    <w:rsid w:val="008114DB"/>
    <w:rsid w:val="00813D4E"/>
    <w:rsid w:val="008144F8"/>
    <w:rsid w:val="0081673F"/>
    <w:rsid w:val="00816EE0"/>
    <w:rsid w:val="008170B9"/>
    <w:rsid w:val="008231E1"/>
    <w:rsid w:val="00824D91"/>
    <w:rsid w:val="008252F4"/>
    <w:rsid w:val="00832449"/>
    <w:rsid w:val="00834DF6"/>
    <w:rsid w:val="00835EE6"/>
    <w:rsid w:val="008377AE"/>
    <w:rsid w:val="008417E4"/>
    <w:rsid w:val="00842997"/>
    <w:rsid w:val="00844DF9"/>
    <w:rsid w:val="008454DF"/>
    <w:rsid w:val="0084687F"/>
    <w:rsid w:val="00847D49"/>
    <w:rsid w:val="008566FA"/>
    <w:rsid w:val="008568B7"/>
    <w:rsid w:val="00857E5C"/>
    <w:rsid w:val="0086203B"/>
    <w:rsid w:val="008725AA"/>
    <w:rsid w:val="0087470A"/>
    <w:rsid w:val="00874B4F"/>
    <w:rsid w:val="00875321"/>
    <w:rsid w:val="008806FF"/>
    <w:rsid w:val="00890677"/>
    <w:rsid w:val="00891209"/>
    <w:rsid w:val="00891CAA"/>
    <w:rsid w:val="008952E7"/>
    <w:rsid w:val="00895F83"/>
    <w:rsid w:val="008962BF"/>
    <w:rsid w:val="00896507"/>
    <w:rsid w:val="00897A15"/>
    <w:rsid w:val="008A060B"/>
    <w:rsid w:val="008A09BE"/>
    <w:rsid w:val="008A147C"/>
    <w:rsid w:val="008A1483"/>
    <w:rsid w:val="008A2241"/>
    <w:rsid w:val="008A2AC8"/>
    <w:rsid w:val="008A2B08"/>
    <w:rsid w:val="008A2B6D"/>
    <w:rsid w:val="008A2BDB"/>
    <w:rsid w:val="008A3EC1"/>
    <w:rsid w:val="008A577C"/>
    <w:rsid w:val="008A5909"/>
    <w:rsid w:val="008A60E5"/>
    <w:rsid w:val="008A646C"/>
    <w:rsid w:val="008A6806"/>
    <w:rsid w:val="008B2C04"/>
    <w:rsid w:val="008B33AE"/>
    <w:rsid w:val="008B458A"/>
    <w:rsid w:val="008B45A7"/>
    <w:rsid w:val="008B560B"/>
    <w:rsid w:val="008C0CD0"/>
    <w:rsid w:val="008C1458"/>
    <w:rsid w:val="008C3601"/>
    <w:rsid w:val="008C589B"/>
    <w:rsid w:val="008C5DD6"/>
    <w:rsid w:val="008C67D7"/>
    <w:rsid w:val="008D0E44"/>
    <w:rsid w:val="008D5811"/>
    <w:rsid w:val="008D66FC"/>
    <w:rsid w:val="008D6A95"/>
    <w:rsid w:val="008D7192"/>
    <w:rsid w:val="008E449C"/>
    <w:rsid w:val="008E589E"/>
    <w:rsid w:val="008E76D5"/>
    <w:rsid w:val="008F1E81"/>
    <w:rsid w:val="008F6EB7"/>
    <w:rsid w:val="008F705C"/>
    <w:rsid w:val="008F76C8"/>
    <w:rsid w:val="0090046C"/>
    <w:rsid w:val="00900C33"/>
    <w:rsid w:val="00900CA6"/>
    <w:rsid w:val="00903C08"/>
    <w:rsid w:val="00912135"/>
    <w:rsid w:val="0091709E"/>
    <w:rsid w:val="00920CA2"/>
    <w:rsid w:val="00921B0C"/>
    <w:rsid w:val="00921D00"/>
    <w:rsid w:val="00922421"/>
    <w:rsid w:val="00926FCC"/>
    <w:rsid w:val="00927809"/>
    <w:rsid w:val="00930CB5"/>
    <w:rsid w:val="00931A61"/>
    <w:rsid w:val="00934053"/>
    <w:rsid w:val="00934EE4"/>
    <w:rsid w:val="0093590C"/>
    <w:rsid w:val="0093710A"/>
    <w:rsid w:val="00937543"/>
    <w:rsid w:val="00937F09"/>
    <w:rsid w:val="00940F85"/>
    <w:rsid w:val="0094293F"/>
    <w:rsid w:val="00945887"/>
    <w:rsid w:val="00947762"/>
    <w:rsid w:val="00954661"/>
    <w:rsid w:val="00955FF0"/>
    <w:rsid w:val="00957A7E"/>
    <w:rsid w:val="009608F5"/>
    <w:rsid w:val="009613F3"/>
    <w:rsid w:val="00961974"/>
    <w:rsid w:val="00961EC6"/>
    <w:rsid w:val="00962177"/>
    <w:rsid w:val="0096274D"/>
    <w:rsid w:val="00966D2A"/>
    <w:rsid w:val="009703E5"/>
    <w:rsid w:val="00971275"/>
    <w:rsid w:val="00981C1C"/>
    <w:rsid w:val="00983717"/>
    <w:rsid w:val="00985518"/>
    <w:rsid w:val="009860A5"/>
    <w:rsid w:val="00992734"/>
    <w:rsid w:val="009A2130"/>
    <w:rsid w:val="009A2674"/>
    <w:rsid w:val="009A408B"/>
    <w:rsid w:val="009A51F7"/>
    <w:rsid w:val="009B0766"/>
    <w:rsid w:val="009B13A3"/>
    <w:rsid w:val="009B279B"/>
    <w:rsid w:val="009B31E7"/>
    <w:rsid w:val="009B3237"/>
    <w:rsid w:val="009B777D"/>
    <w:rsid w:val="009B7AF9"/>
    <w:rsid w:val="009B7D5B"/>
    <w:rsid w:val="009C1574"/>
    <w:rsid w:val="009C2DF0"/>
    <w:rsid w:val="009C6EC7"/>
    <w:rsid w:val="009D05FD"/>
    <w:rsid w:val="009D0B73"/>
    <w:rsid w:val="009D2DAD"/>
    <w:rsid w:val="009D42FB"/>
    <w:rsid w:val="009D470C"/>
    <w:rsid w:val="009D4FB6"/>
    <w:rsid w:val="009D60E8"/>
    <w:rsid w:val="009E17B3"/>
    <w:rsid w:val="009E259A"/>
    <w:rsid w:val="009E5120"/>
    <w:rsid w:val="009F189C"/>
    <w:rsid w:val="009F1B45"/>
    <w:rsid w:val="009F1DCE"/>
    <w:rsid w:val="009F2FD1"/>
    <w:rsid w:val="009F3A03"/>
    <w:rsid w:val="009F3D8F"/>
    <w:rsid w:val="00A034C3"/>
    <w:rsid w:val="00A03660"/>
    <w:rsid w:val="00A10F9A"/>
    <w:rsid w:val="00A17594"/>
    <w:rsid w:val="00A2407E"/>
    <w:rsid w:val="00A2421D"/>
    <w:rsid w:val="00A246B3"/>
    <w:rsid w:val="00A259B6"/>
    <w:rsid w:val="00A30947"/>
    <w:rsid w:val="00A329B0"/>
    <w:rsid w:val="00A33622"/>
    <w:rsid w:val="00A34799"/>
    <w:rsid w:val="00A36666"/>
    <w:rsid w:val="00A36674"/>
    <w:rsid w:val="00A36A1C"/>
    <w:rsid w:val="00A37067"/>
    <w:rsid w:val="00A37DC8"/>
    <w:rsid w:val="00A40E30"/>
    <w:rsid w:val="00A43D11"/>
    <w:rsid w:val="00A43D54"/>
    <w:rsid w:val="00A50076"/>
    <w:rsid w:val="00A5217F"/>
    <w:rsid w:val="00A549E5"/>
    <w:rsid w:val="00A56E81"/>
    <w:rsid w:val="00A57CCE"/>
    <w:rsid w:val="00A606D1"/>
    <w:rsid w:val="00A61D6A"/>
    <w:rsid w:val="00A6273D"/>
    <w:rsid w:val="00A629A4"/>
    <w:rsid w:val="00A62FB6"/>
    <w:rsid w:val="00A65B37"/>
    <w:rsid w:val="00A66B02"/>
    <w:rsid w:val="00A7135B"/>
    <w:rsid w:val="00A7293D"/>
    <w:rsid w:val="00A74AC9"/>
    <w:rsid w:val="00A75C54"/>
    <w:rsid w:val="00A75FBC"/>
    <w:rsid w:val="00A76BE6"/>
    <w:rsid w:val="00A777B2"/>
    <w:rsid w:val="00A82F83"/>
    <w:rsid w:val="00A835B8"/>
    <w:rsid w:val="00A903BF"/>
    <w:rsid w:val="00A91E5F"/>
    <w:rsid w:val="00A92503"/>
    <w:rsid w:val="00A92DB2"/>
    <w:rsid w:val="00A96ADF"/>
    <w:rsid w:val="00AA0A72"/>
    <w:rsid w:val="00AA0F29"/>
    <w:rsid w:val="00AA1C04"/>
    <w:rsid w:val="00AA5321"/>
    <w:rsid w:val="00AA58EE"/>
    <w:rsid w:val="00AA647A"/>
    <w:rsid w:val="00AB0B6E"/>
    <w:rsid w:val="00AB1C89"/>
    <w:rsid w:val="00AB4E0B"/>
    <w:rsid w:val="00AB552A"/>
    <w:rsid w:val="00AB620C"/>
    <w:rsid w:val="00AC1984"/>
    <w:rsid w:val="00AC239E"/>
    <w:rsid w:val="00AC752F"/>
    <w:rsid w:val="00AC7638"/>
    <w:rsid w:val="00AC7A57"/>
    <w:rsid w:val="00AC7A63"/>
    <w:rsid w:val="00AD5E54"/>
    <w:rsid w:val="00AE064C"/>
    <w:rsid w:val="00AE1F08"/>
    <w:rsid w:val="00AE3B17"/>
    <w:rsid w:val="00AE3C60"/>
    <w:rsid w:val="00AE49DC"/>
    <w:rsid w:val="00AE5001"/>
    <w:rsid w:val="00AE585C"/>
    <w:rsid w:val="00AE61D5"/>
    <w:rsid w:val="00AF2546"/>
    <w:rsid w:val="00AF27DE"/>
    <w:rsid w:val="00AF3202"/>
    <w:rsid w:val="00AF4428"/>
    <w:rsid w:val="00AF4C84"/>
    <w:rsid w:val="00AF5D76"/>
    <w:rsid w:val="00AF6D3F"/>
    <w:rsid w:val="00B01A02"/>
    <w:rsid w:val="00B037EF"/>
    <w:rsid w:val="00B058CC"/>
    <w:rsid w:val="00B05D56"/>
    <w:rsid w:val="00B07DC0"/>
    <w:rsid w:val="00B10A15"/>
    <w:rsid w:val="00B12F66"/>
    <w:rsid w:val="00B131AA"/>
    <w:rsid w:val="00B13624"/>
    <w:rsid w:val="00B13E43"/>
    <w:rsid w:val="00B16510"/>
    <w:rsid w:val="00B17139"/>
    <w:rsid w:val="00B17C03"/>
    <w:rsid w:val="00B2233F"/>
    <w:rsid w:val="00B2532B"/>
    <w:rsid w:val="00B26057"/>
    <w:rsid w:val="00B3042A"/>
    <w:rsid w:val="00B31082"/>
    <w:rsid w:val="00B316FF"/>
    <w:rsid w:val="00B31928"/>
    <w:rsid w:val="00B32D97"/>
    <w:rsid w:val="00B34B56"/>
    <w:rsid w:val="00B35A02"/>
    <w:rsid w:val="00B3633B"/>
    <w:rsid w:val="00B37BBD"/>
    <w:rsid w:val="00B40E79"/>
    <w:rsid w:val="00B418AF"/>
    <w:rsid w:val="00B4191F"/>
    <w:rsid w:val="00B4490E"/>
    <w:rsid w:val="00B45B39"/>
    <w:rsid w:val="00B50829"/>
    <w:rsid w:val="00B564A2"/>
    <w:rsid w:val="00B57DB5"/>
    <w:rsid w:val="00B6157E"/>
    <w:rsid w:val="00B64210"/>
    <w:rsid w:val="00B64A44"/>
    <w:rsid w:val="00B6697E"/>
    <w:rsid w:val="00B72005"/>
    <w:rsid w:val="00B74EFD"/>
    <w:rsid w:val="00B77238"/>
    <w:rsid w:val="00B7742C"/>
    <w:rsid w:val="00B82162"/>
    <w:rsid w:val="00B82BA7"/>
    <w:rsid w:val="00B84A7A"/>
    <w:rsid w:val="00B855F7"/>
    <w:rsid w:val="00B90E11"/>
    <w:rsid w:val="00B918F5"/>
    <w:rsid w:val="00B92803"/>
    <w:rsid w:val="00B9310E"/>
    <w:rsid w:val="00B93C1C"/>
    <w:rsid w:val="00B94B72"/>
    <w:rsid w:val="00B95166"/>
    <w:rsid w:val="00B95E61"/>
    <w:rsid w:val="00BA0209"/>
    <w:rsid w:val="00BA16D8"/>
    <w:rsid w:val="00BA3513"/>
    <w:rsid w:val="00BA61DB"/>
    <w:rsid w:val="00BA64C6"/>
    <w:rsid w:val="00BA692E"/>
    <w:rsid w:val="00BB637F"/>
    <w:rsid w:val="00BB7AFD"/>
    <w:rsid w:val="00BC05BC"/>
    <w:rsid w:val="00BC27BA"/>
    <w:rsid w:val="00BC2E1A"/>
    <w:rsid w:val="00BC4D5A"/>
    <w:rsid w:val="00BC6507"/>
    <w:rsid w:val="00BC6802"/>
    <w:rsid w:val="00BD162F"/>
    <w:rsid w:val="00BD2210"/>
    <w:rsid w:val="00BD6289"/>
    <w:rsid w:val="00BD6399"/>
    <w:rsid w:val="00BD66EB"/>
    <w:rsid w:val="00BD7096"/>
    <w:rsid w:val="00BD7FF2"/>
    <w:rsid w:val="00BE42DF"/>
    <w:rsid w:val="00BE55C3"/>
    <w:rsid w:val="00BE70DE"/>
    <w:rsid w:val="00BE7613"/>
    <w:rsid w:val="00BF0EEF"/>
    <w:rsid w:val="00BF1B21"/>
    <w:rsid w:val="00BF1D98"/>
    <w:rsid w:val="00BF2864"/>
    <w:rsid w:val="00BF2E93"/>
    <w:rsid w:val="00BF3951"/>
    <w:rsid w:val="00BF3E77"/>
    <w:rsid w:val="00BF4276"/>
    <w:rsid w:val="00BF5509"/>
    <w:rsid w:val="00BF5858"/>
    <w:rsid w:val="00BF5C67"/>
    <w:rsid w:val="00BF62A0"/>
    <w:rsid w:val="00C00B55"/>
    <w:rsid w:val="00C042F9"/>
    <w:rsid w:val="00C0450A"/>
    <w:rsid w:val="00C04D7E"/>
    <w:rsid w:val="00C12A2C"/>
    <w:rsid w:val="00C131FE"/>
    <w:rsid w:val="00C14132"/>
    <w:rsid w:val="00C15005"/>
    <w:rsid w:val="00C15148"/>
    <w:rsid w:val="00C16779"/>
    <w:rsid w:val="00C21883"/>
    <w:rsid w:val="00C22F7B"/>
    <w:rsid w:val="00C2333E"/>
    <w:rsid w:val="00C23B82"/>
    <w:rsid w:val="00C24480"/>
    <w:rsid w:val="00C2484A"/>
    <w:rsid w:val="00C25D8C"/>
    <w:rsid w:val="00C27D18"/>
    <w:rsid w:val="00C30A30"/>
    <w:rsid w:val="00C30F57"/>
    <w:rsid w:val="00C336CB"/>
    <w:rsid w:val="00C3444A"/>
    <w:rsid w:val="00C36248"/>
    <w:rsid w:val="00C40833"/>
    <w:rsid w:val="00C41A3A"/>
    <w:rsid w:val="00C43FCC"/>
    <w:rsid w:val="00C44AB5"/>
    <w:rsid w:val="00C462CC"/>
    <w:rsid w:val="00C51DB0"/>
    <w:rsid w:val="00C5263A"/>
    <w:rsid w:val="00C52662"/>
    <w:rsid w:val="00C52CCE"/>
    <w:rsid w:val="00C52EDD"/>
    <w:rsid w:val="00C550FE"/>
    <w:rsid w:val="00C553E3"/>
    <w:rsid w:val="00C55995"/>
    <w:rsid w:val="00C5788A"/>
    <w:rsid w:val="00C57ABE"/>
    <w:rsid w:val="00C60537"/>
    <w:rsid w:val="00C6170C"/>
    <w:rsid w:val="00C625EF"/>
    <w:rsid w:val="00C63385"/>
    <w:rsid w:val="00C65697"/>
    <w:rsid w:val="00C6708F"/>
    <w:rsid w:val="00C7121C"/>
    <w:rsid w:val="00C76011"/>
    <w:rsid w:val="00C767B5"/>
    <w:rsid w:val="00C80DB5"/>
    <w:rsid w:val="00C82DA5"/>
    <w:rsid w:val="00C82FF3"/>
    <w:rsid w:val="00C83725"/>
    <w:rsid w:val="00C84A2B"/>
    <w:rsid w:val="00C85D60"/>
    <w:rsid w:val="00C85FDA"/>
    <w:rsid w:val="00C901B2"/>
    <w:rsid w:val="00C90D7A"/>
    <w:rsid w:val="00C90E76"/>
    <w:rsid w:val="00C916A4"/>
    <w:rsid w:val="00C92F83"/>
    <w:rsid w:val="00C94C9A"/>
    <w:rsid w:val="00C95176"/>
    <w:rsid w:val="00C95199"/>
    <w:rsid w:val="00C95310"/>
    <w:rsid w:val="00C96F9E"/>
    <w:rsid w:val="00C979C3"/>
    <w:rsid w:val="00C97EF7"/>
    <w:rsid w:val="00CA4311"/>
    <w:rsid w:val="00CA5684"/>
    <w:rsid w:val="00CA6824"/>
    <w:rsid w:val="00CA7353"/>
    <w:rsid w:val="00CB1F6C"/>
    <w:rsid w:val="00CB2790"/>
    <w:rsid w:val="00CB2DDB"/>
    <w:rsid w:val="00CB51E2"/>
    <w:rsid w:val="00CB52A4"/>
    <w:rsid w:val="00CB74B3"/>
    <w:rsid w:val="00CC0407"/>
    <w:rsid w:val="00CC150C"/>
    <w:rsid w:val="00CC39E3"/>
    <w:rsid w:val="00CD0C68"/>
    <w:rsid w:val="00CD0CE5"/>
    <w:rsid w:val="00CD2BA2"/>
    <w:rsid w:val="00CD774A"/>
    <w:rsid w:val="00CD7F5A"/>
    <w:rsid w:val="00CE1775"/>
    <w:rsid w:val="00CE4220"/>
    <w:rsid w:val="00CE4B84"/>
    <w:rsid w:val="00CE511B"/>
    <w:rsid w:val="00CE542B"/>
    <w:rsid w:val="00CE5BBD"/>
    <w:rsid w:val="00CE6C70"/>
    <w:rsid w:val="00CF00DB"/>
    <w:rsid w:val="00CF5E64"/>
    <w:rsid w:val="00CF6E1C"/>
    <w:rsid w:val="00D00F6A"/>
    <w:rsid w:val="00D010A5"/>
    <w:rsid w:val="00D02E0A"/>
    <w:rsid w:val="00D03A6C"/>
    <w:rsid w:val="00D04F37"/>
    <w:rsid w:val="00D06D38"/>
    <w:rsid w:val="00D10717"/>
    <w:rsid w:val="00D1214A"/>
    <w:rsid w:val="00D13545"/>
    <w:rsid w:val="00D13A58"/>
    <w:rsid w:val="00D158B6"/>
    <w:rsid w:val="00D21A41"/>
    <w:rsid w:val="00D23AAB"/>
    <w:rsid w:val="00D23AF3"/>
    <w:rsid w:val="00D23DB1"/>
    <w:rsid w:val="00D24341"/>
    <w:rsid w:val="00D25EF2"/>
    <w:rsid w:val="00D27397"/>
    <w:rsid w:val="00D27EBE"/>
    <w:rsid w:val="00D31547"/>
    <w:rsid w:val="00D321E5"/>
    <w:rsid w:val="00D3293C"/>
    <w:rsid w:val="00D35FA9"/>
    <w:rsid w:val="00D36ACC"/>
    <w:rsid w:val="00D37256"/>
    <w:rsid w:val="00D431AB"/>
    <w:rsid w:val="00D466D5"/>
    <w:rsid w:val="00D51EB6"/>
    <w:rsid w:val="00D540A1"/>
    <w:rsid w:val="00D54F73"/>
    <w:rsid w:val="00D60DF3"/>
    <w:rsid w:val="00D62F88"/>
    <w:rsid w:val="00D63869"/>
    <w:rsid w:val="00D63D6D"/>
    <w:rsid w:val="00D65EC5"/>
    <w:rsid w:val="00D67895"/>
    <w:rsid w:val="00D705CB"/>
    <w:rsid w:val="00D70888"/>
    <w:rsid w:val="00D71091"/>
    <w:rsid w:val="00D71A3A"/>
    <w:rsid w:val="00D72FD8"/>
    <w:rsid w:val="00D73401"/>
    <w:rsid w:val="00D73DA9"/>
    <w:rsid w:val="00D75912"/>
    <w:rsid w:val="00D76F81"/>
    <w:rsid w:val="00D83660"/>
    <w:rsid w:val="00D84596"/>
    <w:rsid w:val="00D8674C"/>
    <w:rsid w:val="00D86948"/>
    <w:rsid w:val="00D86E6F"/>
    <w:rsid w:val="00D8711C"/>
    <w:rsid w:val="00D87B9B"/>
    <w:rsid w:val="00D95660"/>
    <w:rsid w:val="00D97C0E"/>
    <w:rsid w:val="00DA0299"/>
    <w:rsid w:val="00DA1EAD"/>
    <w:rsid w:val="00DA3935"/>
    <w:rsid w:val="00DA3E37"/>
    <w:rsid w:val="00DA4A73"/>
    <w:rsid w:val="00DB305D"/>
    <w:rsid w:val="00DB462C"/>
    <w:rsid w:val="00DB4C9F"/>
    <w:rsid w:val="00DB71EC"/>
    <w:rsid w:val="00DC33EC"/>
    <w:rsid w:val="00DC45F2"/>
    <w:rsid w:val="00DC4B6C"/>
    <w:rsid w:val="00DC502E"/>
    <w:rsid w:val="00DC52C3"/>
    <w:rsid w:val="00DC71FD"/>
    <w:rsid w:val="00DC7F4C"/>
    <w:rsid w:val="00DD14DB"/>
    <w:rsid w:val="00DD211C"/>
    <w:rsid w:val="00DD2FE8"/>
    <w:rsid w:val="00DD4824"/>
    <w:rsid w:val="00DD4ABA"/>
    <w:rsid w:val="00DD67E3"/>
    <w:rsid w:val="00DE10BB"/>
    <w:rsid w:val="00DE49DB"/>
    <w:rsid w:val="00DE5579"/>
    <w:rsid w:val="00DE5CC4"/>
    <w:rsid w:val="00DE696F"/>
    <w:rsid w:val="00DE7548"/>
    <w:rsid w:val="00DE7809"/>
    <w:rsid w:val="00DF480D"/>
    <w:rsid w:val="00DF5510"/>
    <w:rsid w:val="00DF608C"/>
    <w:rsid w:val="00DF6B9C"/>
    <w:rsid w:val="00DF717A"/>
    <w:rsid w:val="00E045A9"/>
    <w:rsid w:val="00E12880"/>
    <w:rsid w:val="00E12EF5"/>
    <w:rsid w:val="00E157A8"/>
    <w:rsid w:val="00E15F61"/>
    <w:rsid w:val="00E168E1"/>
    <w:rsid w:val="00E1781D"/>
    <w:rsid w:val="00E22CE4"/>
    <w:rsid w:val="00E25B47"/>
    <w:rsid w:val="00E2639A"/>
    <w:rsid w:val="00E27783"/>
    <w:rsid w:val="00E27A76"/>
    <w:rsid w:val="00E333D0"/>
    <w:rsid w:val="00E33EC7"/>
    <w:rsid w:val="00E370DF"/>
    <w:rsid w:val="00E376A0"/>
    <w:rsid w:val="00E37A52"/>
    <w:rsid w:val="00E406D4"/>
    <w:rsid w:val="00E4257C"/>
    <w:rsid w:val="00E43343"/>
    <w:rsid w:val="00E43949"/>
    <w:rsid w:val="00E45ECF"/>
    <w:rsid w:val="00E50EB9"/>
    <w:rsid w:val="00E51C70"/>
    <w:rsid w:val="00E52AF0"/>
    <w:rsid w:val="00E53B50"/>
    <w:rsid w:val="00E55B12"/>
    <w:rsid w:val="00E568FF"/>
    <w:rsid w:val="00E57310"/>
    <w:rsid w:val="00E606BA"/>
    <w:rsid w:val="00E60978"/>
    <w:rsid w:val="00E61818"/>
    <w:rsid w:val="00E618E6"/>
    <w:rsid w:val="00E6459F"/>
    <w:rsid w:val="00E66561"/>
    <w:rsid w:val="00E66776"/>
    <w:rsid w:val="00E70B89"/>
    <w:rsid w:val="00E713E3"/>
    <w:rsid w:val="00E74660"/>
    <w:rsid w:val="00E747B3"/>
    <w:rsid w:val="00E77B05"/>
    <w:rsid w:val="00E80629"/>
    <w:rsid w:val="00E81A39"/>
    <w:rsid w:val="00E81D55"/>
    <w:rsid w:val="00E8323C"/>
    <w:rsid w:val="00E8336A"/>
    <w:rsid w:val="00E8371A"/>
    <w:rsid w:val="00E84F5E"/>
    <w:rsid w:val="00E85134"/>
    <w:rsid w:val="00E91E84"/>
    <w:rsid w:val="00E92728"/>
    <w:rsid w:val="00E9398C"/>
    <w:rsid w:val="00E9430C"/>
    <w:rsid w:val="00E943A1"/>
    <w:rsid w:val="00E96D7A"/>
    <w:rsid w:val="00E97641"/>
    <w:rsid w:val="00EA11A5"/>
    <w:rsid w:val="00EA3C94"/>
    <w:rsid w:val="00EA5742"/>
    <w:rsid w:val="00EB10F8"/>
    <w:rsid w:val="00EB3416"/>
    <w:rsid w:val="00EB4291"/>
    <w:rsid w:val="00EB667A"/>
    <w:rsid w:val="00EB7B49"/>
    <w:rsid w:val="00EC1390"/>
    <w:rsid w:val="00EC1F02"/>
    <w:rsid w:val="00EC3CFE"/>
    <w:rsid w:val="00EC7B78"/>
    <w:rsid w:val="00ED02ED"/>
    <w:rsid w:val="00ED2750"/>
    <w:rsid w:val="00ED3C7C"/>
    <w:rsid w:val="00ED63FF"/>
    <w:rsid w:val="00EE1D41"/>
    <w:rsid w:val="00EE24DE"/>
    <w:rsid w:val="00EE24EF"/>
    <w:rsid w:val="00EE2773"/>
    <w:rsid w:val="00EE4DD9"/>
    <w:rsid w:val="00EE5EE0"/>
    <w:rsid w:val="00EE7119"/>
    <w:rsid w:val="00EF0276"/>
    <w:rsid w:val="00EF3DA0"/>
    <w:rsid w:val="00EF4F3D"/>
    <w:rsid w:val="00EF78BC"/>
    <w:rsid w:val="00F01536"/>
    <w:rsid w:val="00F047AF"/>
    <w:rsid w:val="00F048E0"/>
    <w:rsid w:val="00F110DE"/>
    <w:rsid w:val="00F123C6"/>
    <w:rsid w:val="00F13DDA"/>
    <w:rsid w:val="00F17842"/>
    <w:rsid w:val="00F20D10"/>
    <w:rsid w:val="00F22252"/>
    <w:rsid w:val="00F23C49"/>
    <w:rsid w:val="00F25329"/>
    <w:rsid w:val="00F2795E"/>
    <w:rsid w:val="00F3148D"/>
    <w:rsid w:val="00F3214F"/>
    <w:rsid w:val="00F32A6E"/>
    <w:rsid w:val="00F35EDC"/>
    <w:rsid w:val="00F4035A"/>
    <w:rsid w:val="00F409CF"/>
    <w:rsid w:val="00F42D04"/>
    <w:rsid w:val="00F435DF"/>
    <w:rsid w:val="00F44271"/>
    <w:rsid w:val="00F46B16"/>
    <w:rsid w:val="00F46B8D"/>
    <w:rsid w:val="00F46F5A"/>
    <w:rsid w:val="00F4728A"/>
    <w:rsid w:val="00F51E67"/>
    <w:rsid w:val="00F53588"/>
    <w:rsid w:val="00F57722"/>
    <w:rsid w:val="00F60144"/>
    <w:rsid w:val="00F62FA2"/>
    <w:rsid w:val="00F634E9"/>
    <w:rsid w:val="00F64009"/>
    <w:rsid w:val="00F64CC4"/>
    <w:rsid w:val="00F64FCD"/>
    <w:rsid w:val="00F701AC"/>
    <w:rsid w:val="00F7063E"/>
    <w:rsid w:val="00F70B09"/>
    <w:rsid w:val="00F71E53"/>
    <w:rsid w:val="00F73161"/>
    <w:rsid w:val="00F73745"/>
    <w:rsid w:val="00F76C7B"/>
    <w:rsid w:val="00F77A1F"/>
    <w:rsid w:val="00F8032B"/>
    <w:rsid w:val="00F8499D"/>
    <w:rsid w:val="00F91886"/>
    <w:rsid w:val="00F91BB5"/>
    <w:rsid w:val="00F91BFF"/>
    <w:rsid w:val="00F93309"/>
    <w:rsid w:val="00F9581D"/>
    <w:rsid w:val="00F963AB"/>
    <w:rsid w:val="00F965B4"/>
    <w:rsid w:val="00F97CB8"/>
    <w:rsid w:val="00FA01EC"/>
    <w:rsid w:val="00FA4D0E"/>
    <w:rsid w:val="00FA516E"/>
    <w:rsid w:val="00FB05BF"/>
    <w:rsid w:val="00FB0F8A"/>
    <w:rsid w:val="00FB0FC3"/>
    <w:rsid w:val="00FB2E28"/>
    <w:rsid w:val="00FB3542"/>
    <w:rsid w:val="00FB3D48"/>
    <w:rsid w:val="00FC0D77"/>
    <w:rsid w:val="00FC491B"/>
    <w:rsid w:val="00FC5355"/>
    <w:rsid w:val="00FD22F1"/>
    <w:rsid w:val="00FD28AA"/>
    <w:rsid w:val="00FD46EA"/>
    <w:rsid w:val="00FD5050"/>
    <w:rsid w:val="00FD5170"/>
    <w:rsid w:val="00FD53AD"/>
    <w:rsid w:val="00FD65C3"/>
    <w:rsid w:val="00FD699A"/>
    <w:rsid w:val="00FD7CA8"/>
    <w:rsid w:val="00FE0431"/>
    <w:rsid w:val="00FE0F73"/>
    <w:rsid w:val="00FE145C"/>
    <w:rsid w:val="00FE3444"/>
    <w:rsid w:val="00FE3F70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F5EDB7"/>
  <w15:chartTrackingRefBased/>
  <w15:docId w15:val="{4188457E-8976-4DEB-B6C7-8CB80BC8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84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849"/>
    <w:pPr>
      <w:jc w:val="center"/>
      <w:outlineLvl w:val="0"/>
    </w:pPr>
    <w:rPr>
      <w:rFonts w:ascii="Arial" w:hAnsi="Arial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849"/>
    <w:pPr>
      <w:spacing w:line="480" w:lineRule="auto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FF3"/>
    <w:pPr>
      <w:spacing w:after="240"/>
      <w:outlineLvl w:val="2"/>
    </w:pPr>
    <w:rPr>
      <w:rFonts w:ascii="Arial" w:hAnsi="Arial" w:cs="Arial"/>
      <w:i/>
      <w:i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84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68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849"/>
    <w:rPr>
      <w:rFonts w:ascii="Arial" w:hAnsi="Arial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0F6849"/>
    <w:rPr>
      <w:rFonts w:ascii="Arial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82FF3"/>
    <w:rPr>
      <w:rFonts w:ascii="Arial" w:hAnsi="Arial" w:cs="Arial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0F684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F684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NormalWeb">
    <w:name w:val="Normal (Web)"/>
    <w:basedOn w:val="Normal"/>
    <w:uiPriority w:val="99"/>
    <w:unhideWhenUsed/>
    <w:rsid w:val="000F68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F6849"/>
    <w:rPr>
      <w:b/>
      <w:bCs/>
    </w:rPr>
  </w:style>
  <w:style w:type="character" w:styleId="Hyperlink">
    <w:name w:val="Hyperlink"/>
    <w:basedOn w:val="DefaultParagraphFont"/>
    <w:uiPriority w:val="99"/>
    <w:unhideWhenUsed/>
    <w:rsid w:val="000F684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68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F6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8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84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684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49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684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F6849"/>
    <w:rPr>
      <w:rFonts w:ascii="Calibri" w:hAnsi="Calibri" w:cs="Calibri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0F68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6849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849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849"/>
    <w:rPr>
      <w:rFonts w:ascii="Segoe UI" w:eastAsia="Times New Roman" w:hAnsi="Segoe UI" w:cs="Segoe UI"/>
      <w:sz w:val="18"/>
      <w:szCs w:val="18"/>
    </w:rPr>
  </w:style>
  <w:style w:type="paragraph" w:customStyle="1" w:styleId="NumberedInstructions">
    <w:name w:val="Numbered Instructions"/>
    <w:basedOn w:val="Normal"/>
    <w:link w:val="NumberedInstructionsChar"/>
    <w:qFormat/>
    <w:rsid w:val="000F6849"/>
    <w:pPr>
      <w:jc w:val="center"/>
    </w:pPr>
    <w:rPr>
      <w:rFonts w:ascii="Times New Roman" w:eastAsia="Times New Roman" w:hAnsi="Times New Roman" w:cs="Arial"/>
      <w:b/>
      <w:sz w:val="26"/>
      <w:szCs w:val="26"/>
    </w:rPr>
  </w:style>
  <w:style w:type="character" w:customStyle="1" w:styleId="NumberedInstructionsChar">
    <w:name w:val="Numbered Instructions Char"/>
    <w:basedOn w:val="DefaultParagraphFont"/>
    <w:link w:val="NumberedInstructions"/>
    <w:rsid w:val="000F6849"/>
    <w:rPr>
      <w:rFonts w:ascii="Times New Roman" w:eastAsia="Times New Roman" w:hAnsi="Times New Roman" w:cs="Arial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0F6849"/>
    <w:rPr>
      <w:color w:val="808080"/>
    </w:rPr>
  </w:style>
  <w:style w:type="paragraph" w:customStyle="1" w:styleId="Default">
    <w:name w:val="Default"/>
    <w:rsid w:val="000F684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m-365419327293933626msolistparagraph">
    <w:name w:val="m_-365419327293933626msolistparagraph"/>
    <w:basedOn w:val="Normal"/>
    <w:rsid w:val="000F68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684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684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F684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F684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link w:val="SubtitleChar"/>
    <w:qFormat/>
    <w:rsid w:val="000F6849"/>
    <w:pPr>
      <w:jc w:val="center"/>
    </w:pPr>
    <w:rPr>
      <w:rFonts w:ascii="Times New Roman" w:eastAsia="Times New Roman" w:hAnsi="Times New Roman" w:cs="Times New Roman"/>
      <w:szCs w:val="20"/>
    </w:rPr>
  </w:style>
  <w:style w:type="character" w:customStyle="1" w:styleId="SubtitleChar">
    <w:name w:val="Subtitle Char"/>
    <w:basedOn w:val="DefaultParagraphFont"/>
    <w:link w:val="Subtitle"/>
    <w:rsid w:val="000F6849"/>
    <w:rPr>
      <w:rFonts w:ascii="Times New Roman" w:eastAsia="Times New Roman" w:hAnsi="Times New Roman" w:cs="Times New Roman"/>
      <w:sz w:val="24"/>
      <w:szCs w:val="20"/>
    </w:rPr>
  </w:style>
  <w:style w:type="character" w:customStyle="1" w:styleId="nobr">
    <w:name w:val="nobr"/>
    <w:basedOn w:val="DefaultParagraphFont"/>
    <w:rsid w:val="000F6849"/>
  </w:style>
  <w:style w:type="paragraph" w:styleId="FootnoteText">
    <w:name w:val="footnote text"/>
    <w:basedOn w:val="Normal"/>
    <w:link w:val="FootnoteTextChar"/>
    <w:uiPriority w:val="99"/>
    <w:semiHidden/>
    <w:unhideWhenUsed/>
    <w:rsid w:val="000F6849"/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6849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6849"/>
    <w:rPr>
      <w:vertAlign w:val="superscript"/>
    </w:rPr>
  </w:style>
  <w:style w:type="paragraph" w:styleId="NoSpacing">
    <w:name w:val="No Spacing"/>
    <w:link w:val="NoSpacingChar"/>
    <w:uiPriority w:val="1"/>
    <w:qFormat/>
    <w:rsid w:val="000F684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F6849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0F6849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0F6849"/>
  </w:style>
  <w:style w:type="numbering" w:customStyle="1" w:styleId="Multipunch">
    <w:name w:val="Multi punch"/>
    <w:rsid w:val="000F6849"/>
    <w:pPr>
      <w:numPr>
        <w:numId w:val="16"/>
      </w:numPr>
    </w:pPr>
  </w:style>
  <w:style w:type="numbering" w:customStyle="1" w:styleId="Singlepunch">
    <w:name w:val="Single punch"/>
    <w:rsid w:val="000F6849"/>
    <w:pPr>
      <w:numPr>
        <w:numId w:val="18"/>
      </w:numPr>
    </w:pPr>
  </w:style>
  <w:style w:type="paragraph" w:customStyle="1" w:styleId="QuestionSeparator">
    <w:name w:val="QuestionSeparator"/>
    <w:basedOn w:val="Normal"/>
    <w:qFormat/>
    <w:rsid w:val="000F6849"/>
    <w:pPr>
      <w:pBdr>
        <w:top w:val="dashed" w:sz="8" w:space="0" w:color="CCCCCC"/>
      </w:pBdr>
      <w:spacing w:before="120" w:after="120" w:line="120" w:lineRule="auto"/>
    </w:pPr>
    <w:rPr>
      <w:rFonts w:eastAsiaTheme="minorEastAsia" w:cs="Times New Roman"/>
    </w:rPr>
  </w:style>
  <w:style w:type="paragraph" w:customStyle="1" w:styleId="Dropdown">
    <w:name w:val="Dropdown"/>
    <w:basedOn w:val="Normal"/>
    <w:qFormat/>
    <w:rsid w:val="000F6849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eastAsiaTheme="minorEastAsia" w:cs="Times New Roman"/>
    </w:rPr>
  </w:style>
  <w:style w:type="paragraph" w:customStyle="1" w:styleId="TextEntryLine">
    <w:name w:val="TextEntryLine"/>
    <w:basedOn w:val="Normal"/>
    <w:qFormat/>
    <w:rsid w:val="000F6849"/>
    <w:pPr>
      <w:spacing w:before="240"/>
    </w:pPr>
    <w:rPr>
      <w:rFonts w:eastAsiaTheme="minorEastAsia" w:cs="Times New Roman"/>
    </w:rPr>
  </w:style>
  <w:style w:type="paragraph" w:customStyle="1" w:styleId="QDisplayLogic">
    <w:name w:val="QDisplayLogic"/>
    <w:basedOn w:val="Normal"/>
    <w:qFormat/>
    <w:rsid w:val="000F6849"/>
    <w:pPr>
      <w:shd w:val="clear" w:color="auto" w:fill="6898BB"/>
      <w:spacing w:before="120" w:after="120"/>
    </w:pPr>
    <w:rPr>
      <w:rFonts w:eastAsiaTheme="minorEastAsia" w:cs="Times New Roman"/>
      <w:i/>
      <w:color w:val="FFFFFF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F684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F6849"/>
    <w:pPr>
      <w:spacing w:before="120"/>
    </w:pPr>
    <w:rPr>
      <w:rFonts w:eastAsia="Times New Roman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F6849"/>
    <w:pPr>
      <w:spacing w:before="120"/>
      <w:ind w:left="240"/>
    </w:pPr>
    <w:rPr>
      <w:rFonts w:eastAsia="Times New Roman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F6849"/>
    <w:pPr>
      <w:ind w:left="480"/>
    </w:pPr>
    <w:rPr>
      <w:rFonts w:eastAsia="Times New Roman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F6849"/>
    <w:pPr>
      <w:ind w:left="72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F6849"/>
    <w:pPr>
      <w:ind w:left="96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F6849"/>
    <w:pPr>
      <w:ind w:left="12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F6849"/>
    <w:pPr>
      <w:ind w:left="144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F6849"/>
    <w:pPr>
      <w:ind w:left="168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F6849"/>
    <w:pPr>
      <w:ind w:left="1920"/>
    </w:pPr>
    <w:rPr>
      <w:rFonts w:eastAsia="Times New Roman"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F6849"/>
    <w:pPr>
      <w:keepNext/>
      <w:spacing w:after="200"/>
    </w:pPr>
    <w:rPr>
      <w:rFonts w:ascii="Arial" w:eastAsia="Times New Roman" w:hAnsi="Arial" w:cs="Arial"/>
      <w:sz w:val="22"/>
      <w:szCs w:val="22"/>
    </w:rPr>
  </w:style>
  <w:style w:type="paragraph" w:customStyle="1" w:styleId="msonormal0">
    <w:name w:val="msonormal"/>
    <w:basedOn w:val="Normal"/>
    <w:rsid w:val="003219A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70A1438934F040AEE5B5FE756C6D47" ma:contentTypeVersion="14" ma:contentTypeDescription="Create a new document." ma:contentTypeScope="" ma:versionID="3d1df15f3cde0020ec16e1fbc7cfbb10">
  <xsd:schema xmlns:xsd="http://www.w3.org/2001/XMLSchema" xmlns:xs="http://www.w3.org/2001/XMLSchema" xmlns:p="http://schemas.microsoft.com/office/2006/metadata/properties" xmlns:ns3="345b7599-717a-4721-a6d4-00f0094ef719" xmlns:ns4="e4a7aeb1-e8dc-4688-b66d-63550d90da8c" targetNamespace="http://schemas.microsoft.com/office/2006/metadata/properties" ma:root="true" ma:fieldsID="d0bdfa3e218b843d983d14b152a35c98" ns3:_="" ns4:_="">
    <xsd:import namespace="345b7599-717a-4721-a6d4-00f0094ef719"/>
    <xsd:import namespace="e4a7aeb1-e8dc-4688-b66d-63550d90da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b7599-717a-4721-a6d4-00f0094ef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7aeb1-e8dc-4688-b66d-63550d90d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7349811-7171-4CE7-9BDB-A44B4E3FDC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b7599-717a-4721-a6d4-00f0094ef719"/>
    <ds:schemaRef ds:uri="e4a7aeb1-e8dc-4688-b66d-63550d90da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513310-2007-9844-A5E4-76267F3CC9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7F78409-D87E-498D-B338-E12D3551B3B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E1C0D2-04C1-4BEF-9128-24DBB59C1B6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Twardzik</dc:creator>
  <cp:keywords/>
  <dc:description/>
  <cp:lastModifiedBy>Erica Twardzik</cp:lastModifiedBy>
  <cp:revision>3</cp:revision>
  <dcterms:created xsi:type="dcterms:W3CDTF">2023-03-07T20:34:00Z</dcterms:created>
  <dcterms:modified xsi:type="dcterms:W3CDTF">2023-03-07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70A1438934F040AEE5B5FE756C6D47</vt:lpwstr>
  </property>
</Properties>
</file>